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5BADC" w14:textId="77777777" w:rsidR="00014F57" w:rsidRPr="008111C6" w:rsidRDefault="00014F57" w:rsidP="00014F57">
      <w:pPr>
        <w:rPr>
          <w:rFonts w:ascii="Times New Roman" w:hAnsi="Times New Roman" w:cs="Times New Roman"/>
          <w:b/>
          <w:i/>
          <w:lang w:val="en-GB"/>
        </w:rPr>
      </w:pPr>
      <w:r w:rsidRPr="008111C6">
        <w:rPr>
          <w:rFonts w:ascii="Times New Roman" w:hAnsi="Times New Roman" w:cs="Times New Roman"/>
          <w:b/>
          <w:i/>
          <w:lang w:val="en-GB"/>
        </w:rPr>
        <w:t>Initial search in scientific databases</w:t>
      </w:r>
    </w:p>
    <w:p w14:paraId="25CE402C" w14:textId="77777777" w:rsidR="00014F57" w:rsidRPr="008111C6" w:rsidRDefault="00014F57" w:rsidP="00014F57">
      <w:pPr>
        <w:rPr>
          <w:rFonts w:ascii="Times New Roman" w:hAnsi="Times New Roman" w:cs="Times New Roman"/>
          <w:b/>
          <w:i/>
          <w:lang w:val="en-GB"/>
        </w:rPr>
      </w:pPr>
    </w:p>
    <w:p w14:paraId="74809EF0"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rPr>
        <w:t>Academic Search Elite</w:t>
      </w:r>
      <w:r w:rsidRPr="008111C6">
        <w:rPr>
          <w:rFonts w:ascii="Times New Roman" w:hAnsi="Times New Roman" w:cs="Times New Roman"/>
          <w:b/>
          <w:lang w:val="en-GB"/>
        </w:rPr>
        <w:t> (EBSCOhost), 2020-08-20</w:t>
      </w:r>
    </w:p>
    <w:tbl>
      <w:tblPr>
        <w:tblStyle w:val="TableGrid"/>
        <w:tblW w:w="0" w:type="auto"/>
        <w:tblLook w:val="04A0" w:firstRow="1" w:lastRow="0" w:firstColumn="1" w:lastColumn="0" w:noHBand="0" w:noVBand="1"/>
      </w:tblPr>
      <w:tblGrid>
        <w:gridCol w:w="562"/>
        <w:gridCol w:w="8494"/>
      </w:tblGrid>
      <w:tr w:rsidR="00014F57" w:rsidRPr="008111C6" w14:paraId="5D6D595D" w14:textId="77777777" w:rsidTr="004A1B26">
        <w:tc>
          <w:tcPr>
            <w:tcW w:w="562" w:type="dxa"/>
          </w:tcPr>
          <w:p w14:paraId="055E5DE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1045B63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08535DAB" w14:textId="77777777" w:rsidTr="004A1B26">
        <w:tc>
          <w:tcPr>
            <w:tcW w:w="562" w:type="dxa"/>
          </w:tcPr>
          <w:p w14:paraId="470A33C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6D704D53"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 xml:space="preserve">TI ( aged OR elder* OR "older adult*" OR "older person*" OR ageing OR aging OR senior* ) OR AB ( aged OR elder* OR "older adult*" OR "older person*" OR ageing OR aging OR senior* ) OR ( DE "OLDER people" OR DE "FRAIL elderly" OR DE "AGING" ) </w:t>
            </w:r>
          </w:p>
        </w:tc>
      </w:tr>
      <w:tr w:rsidR="00014F57" w:rsidRPr="008111C6" w14:paraId="2FE3ECA4" w14:textId="77777777" w:rsidTr="004A1B26">
        <w:tc>
          <w:tcPr>
            <w:tcW w:w="562" w:type="dxa"/>
          </w:tcPr>
          <w:p w14:paraId="013D2DF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2319CD4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 xml:space="preserve">(TI alarm* OR AB alarm* OR DE "ALARMS") </w:t>
            </w:r>
          </w:p>
        </w:tc>
      </w:tr>
      <w:tr w:rsidR="00014F57" w:rsidRPr="008111C6" w14:paraId="68D2EB32" w14:textId="77777777" w:rsidTr="004A1B26">
        <w:tc>
          <w:tcPr>
            <w:tcW w:w="562" w:type="dxa"/>
          </w:tcPr>
          <w:p w14:paraId="55FA0D2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74D6A05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TI ( geofencing OR "global positioning system*" OR "positioning technolog*" OR "localization system*" OR "localization technolog*" OR "localisation system*" OR "localisation technolog*" OR "location tracking system*" OR "location tracking device*" OR "location tracking technolog*" ) OR AB ( geofencing OR "global positioning system*" OR "positioning technolog*" OR "localization system*" OR "localization technolog*" OR "localisation system*" OR "localisation technolog*" OR "location tracking system*" OR "location tracking device*" OR "location tracking technolog*" ) OR DE "GLOBAL Positioning System") </w:t>
            </w:r>
            <w:r w:rsidRPr="008111C6">
              <w:rPr>
                <w:rFonts w:ascii="Times New Roman" w:hAnsi="Times New Roman" w:cs="Times New Roman"/>
                <w:lang w:val="en-GB"/>
              </w:rPr>
              <w:t> </w:t>
            </w:r>
          </w:p>
        </w:tc>
      </w:tr>
      <w:tr w:rsidR="00014F57" w:rsidRPr="008111C6" w14:paraId="7CF36021" w14:textId="77777777" w:rsidTr="004A1B26">
        <w:tc>
          <w:tcPr>
            <w:tcW w:w="562" w:type="dxa"/>
          </w:tcPr>
          <w:p w14:paraId="7E95CE1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540FCB34"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45AFFC43" w14:textId="77777777" w:rsidTr="004A1B26">
        <w:tc>
          <w:tcPr>
            <w:tcW w:w="562" w:type="dxa"/>
          </w:tcPr>
          <w:p w14:paraId="1FBBD4D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03E00F1A"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0B6D6970" w14:textId="77777777" w:rsidR="00014F57" w:rsidRPr="008111C6" w:rsidRDefault="00014F57" w:rsidP="00014F57">
      <w:pPr>
        <w:rPr>
          <w:rFonts w:ascii="Times New Roman" w:hAnsi="Times New Roman" w:cs="Times New Roman"/>
          <w:b/>
          <w:lang w:val="en-GB"/>
        </w:rPr>
      </w:pPr>
    </w:p>
    <w:p w14:paraId="7F72B205"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APA PsycInfo (EBSCOhost), 2020-08-20</w:t>
      </w:r>
    </w:p>
    <w:tbl>
      <w:tblPr>
        <w:tblStyle w:val="TableGrid"/>
        <w:tblW w:w="0" w:type="auto"/>
        <w:tblLook w:val="04A0" w:firstRow="1" w:lastRow="0" w:firstColumn="1" w:lastColumn="0" w:noHBand="0" w:noVBand="1"/>
      </w:tblPr>
      <w:tblGrid>
        <w:gridCol w:w="562"/>
        <w:gridCol w:w="8494"/>
      </w:tblGrid>
      <w:tr w:rsidR="00014F57" w:rsidRPr="008111C6" w14:paraId="15068EFE" w14:textId="77777777" w:rsidTr="004A1B26">
        <w:tc>
          <w:tcPr>
            <w:tcW w:w="562" w:type="dxa"/>
          </w:tcPr>
          <w:p w14:paraId="6E245CD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040A2A5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2AF2EFAC" w14:textId="77777777" w:rsidTr="004A1B26">
        <w:tc>
          <w:tcPr>
            <w:tcW w:w="562" w:type="dxa"/>
          </w:tcPr>
          <w:p w14:paraId="37A85BC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50D588E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TI ( aged OR elder* OR "older adult*" OR "older person*" OR ageing OR aging OR senior* ) OR AB ( aged OR elder* OR "older adult*" OR "older person*" OR ageing OR aging OR senior* ) OR ( (DE "Aging") OR (DE "Older Adulthood"))</w:t>
            </w:r>
          </w:p>
        </w:tc>
      </w:tr>
      <w:tr w:rsidR="00014F57" w:rsidRPr="008111C6" w14:paraId="69691A3A" w14:textId="77777777" w:rsidTr="004A1B26">
        <w:tc>
          <w:tcPr>
            <w:tcW w:w="562" w:type="dxa"/>
          </w:tcPr>
          <w:p w14:paraId="44E171D3"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17D88B6A"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TI alarm* OR AB alarm*) </w:t>
            </w:r>
          </w:p>
        </w:tc>
      </w:tr>
      <w:tr w:rsidR="00014F57" w:rsidRPr="008111C6" w14:paraId="003172B9" w14:textId="77777777" w:rsidTr="004A1B26">
        <w:tc>
          <w:tcPr>
            <w:tcW w:w="562" w:type="dxa"/>
          </w:tcPr>
          <w:p w14:paraId="0020102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6919071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I ( geofencing OR "global positioning system*" OR "positioning technolog*" OR "localization system*" OR "localization technolog*" OR "localisation system*" OR "localisation technolog*" OR "location tracking system*" OR "location tracking device*" OR "location tracking technolog*" ) OR AB ( geofencing OR "global positioning system*" OR "positioning technolog*" OR "localization system*" OR "localization technolog*" OR "localisation system*" OR "localisation technolog*" OR "location tracking system*" OR "location tracking device*" OR "location tracking technolog*" )</w:t>
            </w:r>
          </w:p>
        </w:tc>
      </w:tr>
      <w:tr w:rsidR="00014F57" w:rsidRPr="008111C6" w14:paraId="6B8AD90B" w14:textId="77777777" w:rsidTr="004A1B26">
        <w:tc>
          <w:tcPr>
            <w:tcW w:w="562" w:type="dxa"/>
          </w:tcPr>
          <w:p w14:paraId="040AC6A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2C73A4ED"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1F410C1F" w14:textId="77777777" w:rsidTr="004A1B26">
        <w:tc>
          <w:tcPr>
            <w:tcW w:w="562" w:type="dxa"/>
          </w:tcPr>
          <w:p w14:paraId="48B576D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749BFCE0"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1D7AC6B9" w14:textId="77777777" w:rsidR="00014F57" w:rsidRPr="008111C6" w:rsidRDefault="00014F57" w:rsidP="00014F57">
      <w:pPr>
        <w:rPr>
          <w:rFonts w:ascii="Times New Roman" w:hAnsi="Times New Roman" w:cs="Times New Roman"/>
          <w:b/>
          <w:lang w:val="en-GB"/>
        </w:rPr>
      </w:pPr>
    </w:p>
    <w:p w14:paraId="0A26694C" w14:textId="77777777" w:rsidR="00014F57" w:rsidRPr="008111C6" w:rsidRDefault="00014F57" w:rsidP="00014F57">
      <w:pPr>
        <w:rPr>
          <w:rFonts w:ascii="Times New Roman" w:hAnsi="Times New Roman" w:cs="Times New Roman"/>
          <w:b/>
          <w:lang w:val="en-GB"/>
        </w:rPr>
      </w:pPr>
      <w:r w:rsidRPr="00497543">
        <w:rPr>
          <w:rFonts w:ascii="Times New Roman" w:hAnsi="Times New Roman" w:cs="Times New Roman"/>
          <w:b/>
          <w:bCs/>
          <w:lang w:val="en-GB"/>
        </w:rPr>
        <w:t>Applied Social Sciences Index &amp; Abstracts –</w:t>
      </w:r>
      <w:r w:rsidRPr="008111C6">
        <w:rPr>
          <w:rFonts w:ascii="Times New Roman" w:hAnsi="Times New Roman" w:cs="Times New Roman"/>
          <w:lang w:val="en-GB"/>
        </w:rPr>
        <w:t xml:space="preserve"> </w:t>
      </w:r>
      <w:r w:rsidRPr="008111C6">
        <w:rPr>
          <w:rFonts w:ascii="Times New Roman" w:hAnsi="Times New Roman" w:cs="Times New Roman"/>
          <w:b/>
          <w:lang w:val="en-GB"/>
        </w:rPr>
        <w:t>ASSIA (ProQuest), 2020-08-20</w:t>
      </w:r>
    </w:p>
    <w:tbl>
      <w:tblPr>
        <w:tblStyle w:val="TableGrid"/>
        <w:tblW w:w="0" w:type="auto"/>
        <w:tblLook w:val="04A0" w:firstRow="1" w:lastRow="0" w:firstColumn="1" w:lastColumn="0" w:noHBand="0" w:noVBand="1"/>
      </w:tblPr>
      <w:tblGrid>
        <w:gridCol w:w="562"/>
        <w:gridCol w:w="8494"/>
      </w:tblGrid>
      <w:tr w:rsidR="00014F57" w:rsidRPr="008111C6" w14:paraId="7523D08E" w14:textId="77777777" w:rsidTr="004A1B26">
        <w:tc>
          <w:tcPr>
            <w:tcW w:w="562" w:type="dxa"/>
          </w:tcPr>
          <w:p w14:paraId="7EA2440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32189BF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24FF3146" w14:textId="77777777" w:rsidTr="004A1B26">
        <w:tc>
          <w:tcPr>
            <w:tcW w:w="562" w:type="dxa"/>
          </w:tcPr>
          <w:p w14:paraId="7A04CD8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254D63ED"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ti(aged OR elder* OR "older adult*" OR "older person*" OR ageing OR aging OR senior*) OR ab(aged OR elder* OR "older adult*" OR "older person*" OR ageing OR aging OR senior*) OR (MAINSUBJECT.EXACT("Elderly people") OR MAINSUBJECT.EXACT("Ageing"))</w:t>
            </w:r>
          </w:p>
        </w:tc>
      </w:tr>
      <w:tr w:rsidR="00014F57" w:rsidRPr="008111C6" w14:paraId="297043D9" w14:textId="77777777" w:rsidTr="004A1B26">
        <w:tc>
          <w:tcPr>
            <w:tcW w:w="562" w:type="dxa"/>
          </w:tcPr>
          <w:p w14:paraId="6D120A6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6826895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i(alarm*) OR ab(alarm*) OR MAINSUBJECT.EXACT("Alarms") </w:t>
            </w:r>
          </w:p>
        </w:tc>
      </w:tr>
      <w:tr w:rsidR="00014F57" w:rsidRPr="008111C6" w14:paraId="472C5A5D" w14:textId="77777777" w:rsidTr="004A1B26">
        <w:tc>
          <w:tcPr>
            <w:tcW w:w="562" w:type="dxa"/>
          </w:tcPr>
          <w:p w14:paraId="52E7A2DD"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1B5FD99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i(geofencing OR "global positioning system*" OR "positioning technolog*" OR "localization system*" OR "localization technolog*" OR "localisation system*" OR "localisation technolog*" OR "location tracking system*" OR "location tracking device*" OR "location tracking technolog*") OR ab(geofencing OR "global positioning system*" OR "positioning technolog*" OR "localization system*" OR "localization technolog*" OR "localisation system*" OR "localisation technolog*" </w:t>
            </w:r>
            <w:r w:rsidRPr="008111C6">
              <w:rPr>
                <w:rFonts w:ascii="Times New Roman" w:hAnsi="Times New Roman" w:cs="Times New Roman"/>
                <w:lang w:val="en-GB"/>
              </w:rPr>
              <w:lastRenderedPageBreak/>
              <w:t>OR "location tracking system*" OR "location tracking device*" OR "location tracking technolog*")</w:t>
            </w:r>
          </w:p>
        </w:tc>
      </w:tr>
      <w:tr w:rsidR="00014F57" w:rsidRPr="008111C6" w14:paraId="71EDDBB8" w14:textId="77777777" w:rsidTr="004A1B26">
        <w:tc>
          <w:tcPr>
            <w:tcW w:w="562" w:type="dxa"/>
          </w:tcPr>
          <w:p w14:paraId="0B93851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lastRenderedPageBreak/>
              <w:t>4</w:t>
            </w:r>
          </w:p>
        </w:tc>
        <w:tc>
          <w:tcPr>
            <w:tcW w:w="8500" w:type="dxa"/>
          </w:tcPr>
          <w:p w14:paraId="3564AA81"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2CC99616" w14:textId="77777777" w:rsidTr="004A1B26">
        <w:tc>
          <w:tcPr>
            <w:tcW w:w="562" w:type="dxa"/>
          </w:tcPr>
          <w:p w14:paraId="4D131F4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71A39CF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4C8F8243" w14:textId="77777777" w:rsidR="00014F57" w:rsidRPr="008111C6" w:rsidRDefault="00014F57" w:rsidP="00014F57">
      <w:pPr>
        <w:rPr>
          <w:rFonts w:ascii="Times New Roman" w:hAnsi="Times New Roman" w:cs="Times New Roman"/>
          <w:b/>
          <w:lang w:val="en-GB"/>
        </w:rPr>
      </w:pPr>
    </w:p>
    <w:p w14:paraId="38852DFD"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CINAHL Plus (EBSCOHost), 2020-08-20</w:t>
      </w:r>
    </w:p>
    <w:tbl>
      <w:tblPr>
        <w:tblStyle w:val="TableGrid"/>
        <w:tblW w:w="0" w:type="auto"/>
        <w:tblLook w:val="04A0" w:firstRow="1" w:lastRow="0" w:firstColumn="1" w:lastColumn="0" w:noHBand="0" w:noVBand="1"/>
      </w:tblPr>
      <w:tblGrid>
        <w:gridCol w:w="562"/>
        <w:gridCol w:w="8494"/>
      </w:tblGrid>
      <w:tr w:rsidR="00014F57" w:rsidRPr="008111C6" w14:paraId="302ADD49" w14:textId="77777777" w:rsidTr="004A1B26">
        <w:tc>
          <w:tcPr>
            <w:tcW w:w="562" w:type="dxa"/>
          </w:tcPr>
          <w:p w14:paraId="68422118"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4BFC7BE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2158BB68" w14:textId="77777777" w:rsidTr="004A1B26">
        <w:tc>
          <w:tcPr>
            <w:tcW w:w="562" w:type="dxa"/>
          </w:tcPr>
          <w:p w14:paraId="7777F71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504FD2D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TI ( aged OR elder* OR "older adult*" OR "older person*" OR ageing OR aging OR senior* ) OR AB ( aged OR elder* OR "older adult*" OR "older person*" OR ageing OR aging OR senior* ) OR ( (MH "Aged+") OR (MH "Aging") ) </w:t>
            </w:r>
          </w:p>
        </w:tc>
      </w:tr>
      <w:tr w:rsidR="00014F57" w:rsidRPr="008111C6" w14:paraId="0EF939A8" w14:textId="77777777" w:rsidTr="004A1B26">
        <w:tc>
          <w:tcPr>
            <w:tcW w:w="562" w:type="dxa"/>
          </w:tcPr>
          <w:p w14:paraId="641A3FD3"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5E0F609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I alarm* OR AB alarm* OR ( (MH "Security Measures, Electronic") OR (MH "Emergency Medical Service Communication Systems") ) </w:t>
            </w:r>
          </w:p>
        </w:tc>
      </w:tr>
      <w:tr w:rsidR="00014F57" w:rsidRPr="008111C6" w14:paraId="5A26E7A8" w14:textId="77777777" w:rsidTr="004A1B26">
        <w:tc>
          <w:tcPr>
            <w:tcW w:w="562" w:type="dxa"/>
          </w:tcPr>
          <w:p w14:paraId="0A25895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5D13C2D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TI ( geofencing OR "global positioning system*" OR "positioning technolog*" OR "localization system*" OR "localization technolog*" OR "localisation system*" OR "localisation technolog*" OR "location tracking system*" OR "location tracking device*" OR "location tracking technolog*" ) OR AB ( geofencing OR "global positioning system*" OR "positioning technolog*" OR "localization system*" OR "localization technolog*" OR "localisation system*" OR "localisation technolog*" OR "location tracking system*" OR "location tracking device*" OR "location tracking technolog*" ) OR (MH "Global Positioning System")</w:t>
            </w:r>
          </w:p>
        </w:tc>
      </w:tr>
      <w:tr w:rsidR="00014F57" w:rsidRPr="008111C6" w14:paraId="2B987F84" w14:textId="77777777" w:rsidTr="004A1B26">
        <w:tc>
          <w:tcPr>
            <w:tcW w:w="562" w:type="dxa"/>
          </w:tcPr>
          <w:p w14:paraId="2191F64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77A2620D"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533C0FEF" w14:textId="77777777" w:rsidTr="004A1B26">
        <w:tc>
          <w:tcPr>
            <w:tcW w:w="562" w:type="dxa"/>
          </w:tcPr>
          <w:p w14:paraId="1460A8E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5B3D218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423C2023" w14:textId="77777777" w:rsidR="00014F57" w:rsidRPr="008111C6" w:rsidRDefault="00014F57" w:rsidP="00014F57">
      <w:pPr>
        <w:rPr>
          <w:rFonts w:ascii="Times New Roman" w:hAnsi="Times New Roman" w:cs="Times New Roman"/>
          <w:b/>
          <w:lang w:val="en-GB"/>
        </w:rPr>
      </w:pPr>
    </w:p>
    <w:p w14:paraId="17A9B02A"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Cochrane Library (www.cochranelibrary.com), 2020-08-20</w:t>
      </w:r>
    </w:p>
    <w:tbl>
      <w:tblPr>
        <w:tblStyle w:val="TableGrid"/>
        <w:tblW w:w="0" w:type="auto"/>
        <w:tblLook w:val="04A0" w:firstRow="1" w:lastRow="0" w:firstColumn="1" w:lastColumn="0" w:noHBand="0" w:noVBand="1"/>
      </w:tblPr>
      <w:tblGrid>
        <w:gridCol w:w="562"/>
        <w:gridCol w:w="8494"/>
      </w:tblGrid>
      <w:tr w:rsidR="00014F57" w:rsidRPr="008111C6" w14:paraId="3853AFAA" w14:textId="77777777" w:rsidTr="004A1B26">
        <w:tc>
          <w:tcPr>
            <w:tcW w:w="562" w:type="dxa"/>
          </w:tcPr>
          <w:p w14:paraId="63D7FFB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707AF69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120B5CF7" w14:textId="77777777" w:rsidTr="004A1B26">
        <w:tc>
          <w:tcPr>
            <w:tcW w:w="562" w:type="dxa"/>
          </w:tcPr>
          <w:p w14:paraId="7D86E34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3ACAD2F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aged OR elder* OR "older adult*" OR "older person*" OR ageing OR aging OR senior*):ti,ab,kw OR MeSH descriptor: [Aged] in all MeSH products OR MeSH descriptor: [Aged] in all MeSH products </w:t>
            </w:r>
          </w:p>
        </w:tc>
      </w:tr>
      <w:tr w:rsidR="00014F57" w:rsidRPr="008111C6" w14:paraId="4E9AED2C" w14:textId="77777777" w:rsidTr="004A1B26">
        <w:tc>
          <w:tcPr>
            <w:tcW w:w="562" w:type="dxa"/>
          </w:tcPr>
          <w:p w14:paraId="58FA3B68"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12C5F028"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alarm*):ti,ab,kw </w:t>
            </w:r>
          </w:p>
        </w:tc>
      </w:tr>
      <w:tr w:rsidR="00014F57" w:rsidRPr="008111C6" w14:paraId="2AD5E3DA" w14:textId="77777777" w:rsidTr="004A1B26">
        <w:tc>
          <w:tcPr>
            <w:tcW w:w="562" w:type="dxa"/>
          </w:tcPr>
          <w:p w14:paraId="2889852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3EC51C2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geofencing OR "global positioning system*" OR "positioning technolog*" OR "localization system*" OR "localization technolog*" OR "localisation system*" OR "localisation technolog*" OR "location tracking system*" OR "location tracking device*" OR "location tracking technolog*"):ti,ab,kw OR  MeSH descriptor: [Geographic Information Systems] this term only</w:t>
            </w:r>
          </w:p>
        </w:tc>
      </w:tr>
      <w:tr w:rsidR="00014F57" w:rsidRPr="008111C6" w14:paraId="56B29174" w14:textId="77777777" w:rsidTr="004A1B26">
        <w:tc>
          <w:tcPr>
            <w:tcW w:w="562" w:type="dxa"/>
          </w:tcPr>
          <w:p w14:paraId="6A92FA4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239999EB"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0E73E27E" w14:textId="77777777" w:rsidTr="004A1B26">
        <w:tc>
          <w:tcPr>
            <w:tcW w:w="562" w:type="dxa"/>
          </w:tcPr>
          <w:p w14:paraId="1B82FB1D"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0AE85790"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0EC4B193" w14:textId="77777777" w:rsidR="00014F57" w:rsidRPr="008111C6" w:rsidRDefault="00014F57" w:rsidP="00014F57">
      <w:pPr>
        <w:rPr>
          <w:rFonts w:ascii="Times New Roman" w:hAnsi="Times New Roman" w:cs="Times New Roman"/>
          <w:b/>
          <w:lang w:val="en-GB"/>
        </w:rPr>
      </w:pPr>
    </w:p>
    <w:p w14:paraId="2ADD17EA" w14:textId="77777777" w:rsidR="00014F57" w:rsidRPr="008111C6" w:rsidRDefault="00014F57" w:rsidP="00014F57">
      <w:pPr>
        <w:rPr>
          <w:rFonts w:ascii="Times New Roman" w:hAnsi="Times New Roman" w:cs="Times New Roman"/>
          <w:b/>
          <w:lang w:val="en-GB"/>
        </w:rPr>
      </w:pPr>
      <w:r w:rsidRPr="00AD4E2F">
        <w:rPr>
          <w:rFonts w:ascii="Times New Roman" w:hAnsi="Times New Roman" w:cs="Times New Roman"/>
          <w:b/>
          <w:bCs/>
          <w:lang w:val="en-GB"/>
        </w:rPr>
        <w:t>International Bibliography of the Social Sciences - IBSS (ProQuest</w:t>
      </w:r>
      <w:r w:rsidRPr="008111C6">
        <w:rPr>
          <w:rFonts w:ascii="Times New Roman" w:hAnsi="Times New Roman" w:cs="Times New Roman"/>
          <w:b/>
          <w:lang w:val="en-GB"/>
        </w:rPr>
        <w:t>), 2020-08-20</w:t>
      </w:r>
    </w:p>
    <w:tbl>
      <w:tblPr>
        <w:tblStyle w:val="TableGrid"/>
        <w:tblW w:w="0" w:type="auto"/>
        <w:tblLook w:val="04A0" w:firstRow="1" w:lastRow="0" w:firstColumn="1" w:lastColumn="0" w:noHBand="0" w:noVBand="1"/>
      </w:tblPr>
      <w:tblGrid>
        <w:gridCol w:w="562"/>
        <w:gridCol w:w="8494"/>
      </w:tblGrid>
      <w:tr w:rsidR="00014F57" w:rsidRPr="008111C6" w14:paraId="26E43677" w14:textId="77777777" w:rsidTr="004A1B26">
        <w:tc>
          <w:tcPr>
            <w:tcW w:w="562" w:type="dxa"/>
          </w:tcPr>
          <w:p w14:paraId="7EEB38B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20EC5E23"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3C598E7A" w14:textId="77777777" w:rsidTr="004A1B26">
        <w:tc>
          <w:tcPr>
            <w:tcW w:w="562" w:type="dxa"/>
          </w:tcPr>
          <w:p w14:paraId="1C0A2D3A"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4D75D42D"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ti(aged OR elder* OR "older adult*" OR "older person*" OR ageing OR aging OR senior*) OR ab(aged OR elder* OR "older adult*" OR "older person*" OR ageing OR aging OR senior*) OR (MAINSUBJECT.EXACT("Older people") OR MAINSUBJECT.EXACT("Aging")) </w:t>
            </w:r>
          </w:p>
        </w:tc>
      </w:tr>
      <w:tr w:rsidR="00014F57" w:rsidRPr="008111C6" w14:paraId="25F5736F" w14:textId="77777777" w:rsidTr="004A1B26">
        <w:tc>
          <w:tcPr>
            <w:tcW w:w="562" w:type="dxa"/>
          </w:tcPr>
          <w:p w14:paraId="52BBA6C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03F9EC93"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i(alarm*) OR ab(alarm*) OR MAINSUBJECT.EXACT("Alarms") </w:t>
            </w:r>
          </w:p>
        </w:tc>
      </w:tr>
      <w:tr w:rsidR="00014F57" w:rsidRPr="008111C6" w14:paraId="4894ECAB" w14:textId="77777777" w:rsidTr="004A1B26">
        <w:tc>
          <w:tcPr>
            <w:tcW w:w="562" w:type="dxa"/>
          </w:tcPr>
          <w:p w14:paraId="545A2D5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228AF99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i(geofencing OR "global positioning system*" OR "positioning technolog*" OR "localization system*" OR "localization technolog*" OR "localisation system*" OR "localisation technolog*" OR "location tracking system*" OR "location tracking device*" OR "location tracking technolog*") OR ab(geofencing OR "global positioning system*" OR "positioning technolog*" OR "localization system*" OR </w:t>
            </w:r>
            <w:r w:rsidRPr="008111C6">
              <w:rPr>
                <w:rFonts w:ascii="Times New Roman" w:hAnsi="Times New Roman" w:cs="Times New Roman"/>
                <w:lang w:val="en-GB"/>
              </w:rPr>
              <w:lastRenderedPageBreak/>
              <w:t>"localization technolog*" OR "localisation system*" OR "localisation technolog*" OR "location tracking system*" OR "location tracking device*" OR "location tracking technolog*") OR MAINSUBJECT.EXACT("Global positioning systems--GPS")</w:t>
            </w:r>
          </w:p>
        </w:tc>
      </w:tr>
      <w:tr w:rsidR="00014F57" w:rsidRPr="008111C6" w14:paraId="428CED1D" w14:textId="77777777" w:rsidTr="004A1B26">
        <w:tc>
          <w:tcPr>
            <w:tcW w:w="562" w:type="dxa"/>
          </w:tcPr>
          <w:p w14:paraId="1448306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lastRenderedPageBreak/>
              <w:t>4</w:t>
            </w:r>
          </w:p>
        </w:tc>
        <w:tc>
          <w:tcPr>
            <w:tcW w:w="8500" w:type="dxa"/>
          </w:tcPr>
          <w:p w14:paraId="3076399C"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617B3AAB" w14:textId="77777777" w:rsidTr="004A1B26">
        <w:tc>
          <w:tcPr>
            <w:tcW w:w="562" w:type="dxa"/>
          </w:tcPr>
          <w:p w14:paraId="33714A6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1C40153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4F86A1D7" w14:textId="77777777" w:rsidR="00014F57" w:rsidRPr="008111C6" w:rsidRDefault="00014F57" w:rsidP="00014F57">
      <w:pPr>
        <w:rPr>
          <w:rFonts w:ascii="Times New Roman" w:hAnsi="Times New Roman" w:cs="Times New Roman"/>
          <w:b/>
          <w:lang w:val="en-GB"/>
        </w:rPr>
      </w:pPr>
    </w:p>
    <w:p w14:paraId="7AFB8846" w14:textId="4732F870" w:rsidR="00014F57" w:rsidRPr="008111C6" w:rsidRDefault="00014F57" w:rsidP="00014F57">
      <w:pPr>
        <w:rPr>
          <w:rFonts w:ascii="Times New Roman" w:hAnsi="Times New Roman" w:cs="Times New Roman"/>
        </w:rPr>
      </w:pPr>
      <w:r w:rsidRPr="008111C6">
        <w:rPr>
          <w:rFonts w:ascii="Times New Roman" w:hAnsi="Times New Roman" w:cs="Times New Roman"/>
          <w:b/>
          <w:lang w:val="en-GB"/>
        </w:rPr>
        <w:t xml:space="preserve">IEEE </w:t>
      </w:r>
      <w:r w:rsidR="001941C1" w:rsidRPr="001941C1">
        <w:rPr>
          <w:rFonts w:ascii="Times New Roman" w:hAnsi="Times New Roman" w:cs="Times New Roman"/>
          <w:b/>
          <w:lang w:val="en-GB"/>
        </w:rPr>
        <w:t>(https://ieeexplore.ieee.org), 2</w:t>
      </w:r>
      <w:r w:rsidRPr="008111C6">
        <w:rPr>
          <w:rFonts w:ascii="Times New Roman" w:hAnsi="Times New Roman" w:cs="Times New Roman"/>
          <w:b/>
          <w:lang w:val="en-GB"/>
        </w:rPr>
        <w:t>020-08-20</w:t>
      </w:r>
    </w:p>
    <w:tbl>
      <w:tblPr>
        <w:tblStyle w:val="TableGrid"/>
        <w:tblW w:w="0" w:type="auto"/>
        <w:tblLook w:val="04A0" w:firstRow="1" w:lastRow="0" w:firstColumn="1" w:lastColumn="0" w:noHBand="0" w:noVBand="1"/>
      </w:tblPr>
      <w:tblGrid>
        <w:gridCol w:w="562"/>
        <w:gridCol w:w="8494"/>
      </w:tblGrid>
      <w:tr w:rsidR="00014F57" w:rsidRPr="008111C6" w14:paraId="48B51427" w14:textId="77777777" w:rsidTr="004A1B26">
        <w:tc>
          <w:tcPr>
            <w:tcW w:w="562" w:type="dxa"/>
          </w:tcPr>
          <w:p w14:paraId="1EA7D71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27F3A2B0"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6AACA780" w14:textId="77777777" w:rsidTr="004A1B26">
        <w:tc>
          <w:tcPr>
            <w:tcW w:w="562" w:type="dxa"/>
          </w:tcPr>
          <w:p w14:paraId="65D2EA5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6774109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All Metadata":aged OR elder* OR "older adult*" OR "older person*" OR ageing OR aging OR senior*) </w:t>
            </w:r>
          </w:p>
        </w:tc>
      </w:tr>
      <w:tr w:rsidR="00014F57" w:rsidRPr="008111C6" w14:paraId="275E6787" w14:textId="77777777" w:rsidTr="004A1B26">
        <w:tc>
          <w:tcPr>
            <w:tcW w:w="562" w:type="dxa"/>
          </w:tcPr>
          <w:p w14:paraId="7CA2BA0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09C6B6C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All Metadata":alarm*) </w:t>
            </w:r>
          </w:p>
        </w:tc>
      </w:tr>
      <w:tr w:rsidR="00014F57" w:rsidRPr="008111C6" w14:paraId="66AB737F" w14:textId="77777777" w:rsidTr="004A1B26">
        <w:tc>
          <w:tcPr>
            <w:tcW w:w="562" w:type="dxa"/>
          </w:tcPr>
          <w:p w14:paraId="6BB6763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51E2037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All Metadata":geofencing OR "global positioning system" OR "positioning technology" OR "localization system" OR "localization technology" OR "localisation system" OR "localisation technology" OR "location tracking system" OR "location tracking device" OR "location tracking technology")</w:t>
            </w:r>
          </w:p>
        </w:tc>
      </w:tr>
      <w:tr w:rsidR="00014F57" w:rsidRPr="008111C6" w14:paraId="709AEA80" w14:textId="77777777" w:rsidTr="004A1B26">
        <w:tc>
          <w:tcPr>
            <w:tcW w:w="562" w:type="dxa"/>
          </w:tcPr>
          <w:p w14:paraId="5A7AC0BA"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3240877F"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2F91B5AA" w14:textId="77777777" w:rsidTr="004A1B26">
        <w:tc>
          <w:tcPr>
            <w:tcW w:w="562" w:type="dxa"/>
          </w:tcPr>
          <w:p w14:paraId="022328C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19DF88D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03F31A85" w14:textId="77777777" w:rsidR="00014F57" w:rsidRPr="008111C6" w:rsidRDefault="00014F57" w:rsidP="00014F57">
      <w:pPr>
        <w:rPr>
          <w:rFonts w:ascii="Times New Roman" w:hAnsi="Times New Roman" w:cs="Times New Roman"/>
          <w:b/>
          <w:lang w:val="en-GB"/>
        </w:rPr>
      </w:pPr>
    </w:p>
    <w:p w14:paraId="204D190A" w14:textId="0971B2AA" w:rsidR="00014F57" w:rsidRPr="001941C1" w:rsidRDefault="00014F57" w:rsidP="00014F57">
      <w:pPr>
        <w:rPr>
          <w:rFonts w:ascii="Times New Roman" w:hAnsi="Times New Roman" w:cs="Times New Roman"/>
          <w:b/>
          <w:lang w:val="en-GB"/>
        </w:rPr>
      </w:pPr>
      <w:r w:rsidRPr="001941C1">
        <w:rPr>
          <w:rFonts w:ascii="Times New Roman" w:hAnsi="Times New Roman" w:cs="Times New Roman"/>
          <w:b/>
          <w:lang w:val="en-GB"/>
        </w:rPr>
        <w:t>PubMed (</w:t>
      </w:r>
      <w:r w:rsidRPr="001941C1">
        <w:rPr>
          <w:rFonts w:ascii="Times New Roman" w:hAnsi="Times New Roman" w:cs="Times New Roman"/>
          <w:b/>
          <w:lang w:val="sv-SE"/>
        </w:rPr>
        <w:t>https://pubmed.ncbi.nlm.nih.gov</w:t>
      </w:r>
      <w:r w:rsidR="001941C1" w:rsidRPr="001941C1">
        <w:rPr>
          <w:rFonts w:ascii="Times New Roman" w:hAnsi="Times New Roman" w:cs="Times New Roman"/>
          <w:b/>
          <w:lang w:val="sv-SE"/>
        </w:rPr>
        <w:t>)</w:t>
      </w:r>
      <w:r w:rsidRPr="001941C1">
        <w:rPr>
          <w:rFonts w:ascii="Times New Roman" w:hAnsi="Times New Roman" w:cs="Times New Roman"/>
          <w:b/>
          <w:lang w:val="en-GB"/>
        </w:rPr>
        <w:t>, 2020-08-20</w:t>
      </w:r>
    </w:p>
    <w:tbl>
      <w:tblPr>
        <w:tblStyle w:val="TableGrid"/>
        <w:tblW w:w="0" w:type="auto"/>
        <w:tblLook w:val="04A0" w:firstRow="1" w:lastRow="0" w:firstColumn="1" w:lastColumn="0" w:noHBand="0" w:noVBand="1"/>
      </w:tblPr>
      <w:tblGrid>
        <w:gridCol w:w="562"/>
        <w:gridCol w:w="8494"/>
      </w:tblGrid>
      <w:tr w:rsidR="00014F57" w:rsidRPr="008111C6" w14:paraId="6A5424C2" w14:textId="77777777" w:rsidTr="004A1B26">
        <w:tc>
          <w:tcPr>
            <w:tcW w:w="562" w:type="dxa"/>
          </w:tcPr>
          <w:p w14:paraId="48C65B5D"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7CABEA9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041F45AB" w14:textId="77777777" w:rsidTr="004A1B26">
        <w:tc>
          <w:tcPr>
            <w:tcW w:w="562" w:type="dxa"/>
          </w:tcPr>
          <w:p w14:paraId="3913086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2A36672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aged[Title/Abstract] OR elder*[Title/Abstract] OR "older adult*"[Title/Abstract] OR "older person*"[Title/Abstract] OR ageing[Title/Abstract] OR aging[Title/Abstract] OR senior*[Title/Abstract]) OR ("Aged"[Mesh] OR "Aging"[Mesh]) </w:t>
            </w:r>
          </w:p>
        </w:tc>
      </w:tr>
      <w:tr w:rsidR="00014F57" w:rsidRPr="008111C6" w14:paraId="7B60F5E3" w14:textId="77777777" w:rsidTr="004A1B26">
        <w:tc>
          <w:tcPr>
            <w:tcW w:w="562" w:type="dxa"/>
          </w:tcPr>
          <w:p w14:paraId="3EC05B1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747303AD"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alarm*[Title/Abstract] </w:t>
            </w:r>
          </w:p>
        </w:tc>
      </w:tr>
      <w:tr w:rsidR="00014F57" w:rsidRPr="008111C6" w14:paraId="6A2BF52E" w14:textId="77777777" w:rsidTr="004A1B26">
        <w:tc>
          <w:tcPr>
            <w:tcW w:w="562" w:type="dxa"/>
          </w:tcPr>
          <w:p w14:paraId="51C5F0F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31BAE690"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geofencing[Title/Abstract] OR "global positioning system*"[Title/Abstract] OR "positioning technolog*"[Title/Abstract] OR "localization system*"[Title/Abstract] OR "localization technolog*"[Title/Abstract] OR "localisation system*"[Title/Abstract] OR "localisation technolog*"[Title/Abstract] OR "location tracking system*"[Title/Abstract] OR location tracking device*[Title/Abstract] OR location tracking technolog*[Title/Abstract] OR "Geographic Information Systems"[Mesh]</w:t>
            </w:r>
          </w:p>
        </w:tc>
      </w:tr>
      <w:tr w:rsidR="00014F57" w:rsidRPr="008111C6" w14:paraId="3B737D81" w14:textId="77777777" w:rsidTr="004A1B26">
        <w:tc>
          <w:tcPr>
            <w:tcW w:w="562" w:type="dxa"/>
          </w:tcPr>
          <w:p w14:paraId="3369E1D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000ADAAB"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26C2B227" w14:textId="77777777" w:rsidTr="004A1B26">
        <w:tc>
          <w:tcPr>
            <w:tcW w:w="562" w:type="dxa"/>
          </w:tcPr>
          <w:p w14:paraId="58A29E3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719CC87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16395C03" w14:textId="77777777" w:rsidR="00014F57" w:rsidRPr="008111C6" w:rsidRDefault="00014F57" w:rsidP="00014F57">
      <w:pPr>
        <w:rPr>
          <w:rFonts w:ascii="Times New Roman" w:hAnsi="Times New Roman" w:cs="Times New Roman"/>
          <w:b/>
          <w:lang w:val="en-GB"/>
        </w:rPr>
      </w:pPr>
    </w:p>
    <w:p w14:paraId="318B8A66" w14:textId="77777777" w:rsidR="00014F57" w:rsidRPr="00A17D70" w:rsidRDefault="00014F57" w:rsidP="00014F57">
      <w:pPr>
        <w:rPr>
          <w:rFonts w:ascii="Times New Roman" w:hAnsi="Times New Roman" w:cs="Times New Roman"/>
          <w:b/>
          <w:lang w:val="en-GB"/>
        </w:rPr>
      </w:pPr>
      <w:r w:rsidRPr="00A17D70">
        <w:rPr>
          <w:rFonts w:ascii="Times New Roman" w:hAnsi="Times New Roman" w:cs="Times New Roman"/>
          <w:b/>
          <w:lang w:val="en-GB"/>
        </w:rPr>
        <w:t>Scopus (</w:t>
      </w:r>
      <w:r w:rsidRPr="00A17D70">
        <w:rPr>
          <w:rFonts w:ascii="Times New Roman" w:hAnsi="Times New Roman" w:cs="Times New Roman"/>
          <w:b/>
        </w:rPr>
        <w:t>www.scopus.com</w:t>
      </w:r>
      <w:r w:rsidRPr="00A17D70">
        <w:rPr>
          <w:rFonts w:ascii="Times New Roman" w:hAnsi="Times New Roman" w:cs="Times New Roman"/>
          <w:b/>
          <w:lang w:val="en-GB"/>
        </w:rPr>
        <w:t>), 2020-08-20</w:t>
      </w:r>
    </w:p>
    <w:tbl>
      <w:tblPr>
        <w:tblStyle w:val="TableGrid"/>
        <w:tblW w:w="0" w:type="auto"/>
        <w:tblLook w:val="04A0" w:firstRow="1" w:lastRow="0" w:firstColumn="1" w:lastColumn="0" w:noHBand="0" w:noVBand="1"/>
      </w:tblPr>
      <w:tblGrid>
        <w:gridCol w:w="308"/>
        <w:gridCol w:w="8748"/>
      </w:tblGrid>
      <w:tr w:rsidR="00014F57" w:rsidRPr="008111C6" w14:paraId="0A6D3A56" w14:textId="77777777" w:rsidTr="004A1B26">
        <w:tc>
          <w:tcPr>
            <w:tcW w:w="562" w:type="dxa"/>
          </w:tcPr>
          <w:p w14:paraId="5149447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02D397A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367B73E5" w14:textId="77777777" w:rsidTr="004A1B26">
        <w:tc>
          <w:tcPr>
            <w:tcW w:w="562" w:type="dxa"/>
          </w:tcPr>
          <w:p w14:paraId="1B639AD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5738BB6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 xml:space="preserve">TITLE-ABS-KEY ( aged  OR  elder*  OR  "older adult*"  OR  "older person*"  OR  ageing  OR  aging  OR  senior* ) </w:t>
            </w:r>
          </w:p>
        </w:tc>
      </w:tr>
      <w:tr w:rsidR="00014F57" w:rsidRPr="008111C6" w14:paraId="27046E19" w14:textId="77777777" w:rsidTr="004A1B26">
        <w:tc>
          <w:tcPr>
            <w:tcW w:w="562" w:type="dxa"/>
          </w:tcPr>
          <w:p w14:paraId="3919DCD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3039732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 xml:space="preserve"> TITLE-ABS-KEY ( alarm* ) </w:t>
            </w:r>
          </w:p>
        </w:tc>
      </w:tr>
      <w:tr w:rsidR="00014F57" w:rsidRPr="008111C6" w14:paraId="4882EFE3" w14:textId="77777777" w:rsidTr="004A1B26">
        <w:tc>
          <w:tcPr>
            <w:tcW w:w="562" w:type="dxa"/>
          </w:tcPr>
          <w:p w14:paraId="70008C5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601609CD"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 xml:space="preserve"> TITLE-ABS-KEY ( geofencing  OR  "global positioning system*"  OR  "positioning technolog*"  OR  "localization system*"  OR  "localization technolog*"  OR  "localisation system*"  OR  "localisation technolog*"  OR  "location tracking system*"  OR  "location tracking device*"  OR  "location tracking technolog*" )</w:t>
            </w:r>
            <w:r w:rsidRPr="008111C6">
              <w:rPr>
                <w:rFonts w:ascii="Times New Roman" w:hAnsi="Times New Roman" w:cs="Times New Roman"/>
                <w:lang w:val="en-GB"/>
              </w:rPr>
              <w:t> </w:t>
            </w:r>
          </w:p>
        </w:tc>
      </w:tr>
      <w:tr w:rsidR="00014F57" w:rsidRPr="008111C6" w14:paraId="69A8B2AB" w14:textId="77777777" w:rsidTr="004A1B26">
        <w:tc>
          <w:tcPr>
            <w:tcW w:w="562" w:type="dxa"/>
          </w:tcPr>
          <w:p w14:paraId="6239BF50"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5C6D56D3"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5EB141B8" w14:textId="77777777" w:rsidTr="004A1B26">
        <w:tc>
          <w:tcPr>
            <w:tcW w:w="562" w:type="dxa"/>
          </w:tcPr>
          <w:p w14:paraId="07DB380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0001C36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513315BF" w14:textId="77777777" w:rsidR="00014F57" w:rsidRPr="008111C6" w:rsidRDefault="00014F57" w:rsidP="00014F57">
      <w:pPr>
        <w:rPr>
          <w:rFonts w:ascii="Times New Roman" w:hAnsi="Times New Roman" w:cs="Times New Roman"/>
          <w:b/>
          <w:lang w:val="en-GB"/>
        </w:rPr>
      </w:pPr>
    </w:p>
    <w:p w14:paraId="2FD6294A"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SocINDEX (EBSCOHost), 2020-08-20</w:t>
      </w:r>
    </w:p>
    <w:tbl>
      <w:tblPr>
        <w:tblStyle w:val="TableGrid"/>
        <w:tblW w:w="0" w:type="auto"/>
        <w:tblLook w:val="04A0" w:firstRow="1" w:lastRow="0" w:firstColumn="1" w:lastColumn="0" w:noHBand="0" w:noVBand="1"/>
      </w:tblPr>
      <w:tblGrid>
        <w:gridCol w:w="562"/>
        <w:gridCol w:w="8494"/>
      </w:tblGrid>
      <w:tr w:rsidR="00014F57" w:rsidRPr="008111C6" w14:paraId="7692077C" w14:textId="77777777" w:rsidTr="004A1B26">
        <w:tc>
          <w:tcPr>
            <w:tcW w:w="562" w:type="dxa"/>
          </w:tcPr>
          <w:p w14:paraId="45FABAB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lastRenderedPageBreak/>
              <w:t>#</w:t>
            </w:r>
          </w:p>
        </w:tc>
        <w:tc>
          <w:tcPr>
            <w:tcW w:w="8500" w:type="dxa"/>
          </w:tcPr>
          <w:p w14:paraId="3EDB1A70"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487796F5" w14:textId="77777777" w:rsidTr="004A1B26">
        <w:tc>
          <w:tcPr>
            <w:tcW w:w="562" w:type="dxa"/>
          </w:tcPr>
          <w:p w14:paraId="5B36273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478B5CE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TI ( aged OR elder* OR "older adult*" OR "older person*" OR ageing OR aging OR senior* ) OR AB ( aged OR elder* OR "older adult*" OR "older person*" OR ageing OR aging OR senior* ) OR ( (DE "OLDER people") OR (DE "AGING") ) </w:t>
            </w:r>
          </w:p>
        </w:tc>
      </w:tr>
      <w:tr w:rsidR="00014F57" w:rsidRPr="008111C6" w14:paraId="06CD1E8F" w14:textId="77777777" w:rsidTr="004A1B26">
        <w:tc>
          <w:tcPr>
            <w:tcW w:w="562" w:type="dxa"/>
          </w:tcPr>
          <w:p w14:paraId="2EE6FFB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6EECA043"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I alarm* OR AB alarm* </w:t>
            </w:r>
          </w:p>
        </w:tc>
      </w:tr>
      <w:tr w:rsidR="00014F57" w:rsidRPr="008111C6" w14:paraId="3490F1C4" w14:textId="77777777" w:rsidTr="004A1B26">
        <w:tc>
          <w:tcPr>
            <w:tcW w:w="562" w:type="dxa"/>
          </w:tcPr>
          <w:p w14:paraId="0619FCF0"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2E094460"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I ( geofencing OR "global positioning system*" OR "positioning technolog*" OR "localization system*" OR "localization technolog*" OR "localisation system*" OR "localisation technolog*" OR "location tracking system*" OR "location tracking device*" OR "location tracking technolog*" ) OR AB ( geofencing OR "global positioning system*" OR "positioning technolog*" OR "localization system*" OR "localization technolog*" OR "localisation system*" OR "localisation technolog*" OR "location tracking system*" OR "location tracking device*" OR "location tracking technolog*" )</w:t>
            </w:r>
          </w:p>
        </w:tc>
      </w:tr>
      <w:tr w:rsidR="00014F57" w:rsidRPr="008111C6" w14:paraId="42124A03" w14:textId="77777777" w:rsidTr="004A1B26">
        <w:tc>
          <w:tcPr>
            <w:tcW w:w="562" w:type="dxa"/>
          </w:tcPr>
          <w:p w14:paraId="3797AC58"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50BB7207"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2FC4BC48" w14:textId="77777777" w:rsidTr="004A1B26">
        <w:tc>
          <w:tcPr>
            <w:tcW w:w="562" w:type="dxa"/>
          </w:tcPr>
          <w:p w14:paraId="52AE3C4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014ADB1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2977DA58" w14:textId="77777777" w:rsidR="00014F57" w:rsidRPr="008111C6" w:rsidRDefault="00014F57" w:rsidP="00014F57">
      <w:pPr>
        <w:rPr>
          <w:rFonts w:ascii="Times New Roman" w:hAnsi="Times New Roman" w:cs="Times New Roman"/>
          <w:b/>
          <w:lang w:val="en-GB"/>
        </w:rPr>
      </w:pPr>
    </w:p>
    <w:p w14:paraId="76002C2F"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Sociological Abstracts/ Social Services Abstracts (ProQuest), 2020-08-20</w:t>
      </w:r>
    </w:p>
    <w:tbl>
      <w:tblPr>
        <w:tblStyle w:val="TableGrid"/>
        <w:tblW w:w="0" w:type="auto"/>
        <w:tblLook w:val="04A0" w:firstRow="1" w:lastRow="0" w:firstColumn="1" w:lastColumn="0" w:noHBand="0" w:noVBand="1"/>
      </w:tblPr>
      <w:tblGrid>
        <w:gridCol w:w="562"/>
        <w:gridCol w:w="8494"/>
      </w:tblGrid>
      <w:tr w:rsidR="00014F57" w:rsidRPr="008111C6" w14:paraId="62DF3C60" w14:textId="77777777" w:rsidTr="004A1B26">
        <w:tc>
          <w:tcPr>
            <w:tcW w:w="562" w:type="dxa"/>
          </w:tcPr>
          <w:p w14:paraId="7FABF0D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0243173D"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34A4C371" w14:textId="77777777" w:rsidTr="004A1B26">
        <w:tc>
          <w:tcPr>
            <w:tcW w:w="562" w:type="dxa"/>
          </w:tcPr>
          <w:p w14:paraId="291C181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35D482A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ti (aged OR elder* OR "older adult*" OR "older person*" OR ageing OR aging OR senior*) OR ab(aged OR elder* OR "older adult*" OR "older person*" OR ageing OR aging OR senior*) OR (MAINSUBJECT.EXACT("Elderly") OR MAINSUBJECT.EXACT("Aging")) </w:t>
            </w:r>
          </w:p>
        </w:tc>
      </w:tr>
      <w:tr w:rsidR="00014F57" w:rsidRPr="008111C6" w14:paraId="52DE4486" w14:textId="77777777" w:rsidTr="004A1B26">
        <w:tc>
          <w:tcPr>
            <w:tcW w:w="562" w:type="dxa"/>
          </w:tcPr>
          <w:p w14:paraId="2FEA952D"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5569B1F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i(alarm*) OR ab(alarm*) </w:t>
            </w:r>
          </w:p>
        </w:tc>
      </w:tr>
      <w:tr w:rsidR="00014F57" w:rsidRPr="008111C6" w14:paraId="26D60B77" w14:textId="77777777" w:rsidTr="004A1B26">
        <w:tc>
          <w:tcPr>
            <w:tcW w:w="562" w:type="dxa"/>
          </w:tcPr>
          <w:p w14:paraId="33F7AE0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3FDD4613"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i(geofencing OR "global positioning system*" OR "positioning technolog*" OR "localization system*" OR "localization technolog*" OR "localisation system*" OR "localisation technolog*" OR "location tracking system*" OR "location tracking device*" OR "location tracking technolog*") OR ab(geofencing OR "global positioning system*" OR "positioning technolog*" OR "localization system*" OR "localization technolog*" OR "localisation system*" OR "localisation technolog*" OR "location tracking system*" OR "location tracking device*" OR "location tracking technolog*") OR MAINSUBJECT.EXACT("Geographic Information Systems")</w:t>
            </w:r>
          </w:p>
        </w:tc>
      </w:tr>
      <w:tr w:rsidR="00014F57" w:rsidRPr="008111C6" w14:paraId="1DE155CE" w14:textId="77777777" w:rsidTr="004A1B26">
        <w:tc>
          <w:tcPr>
            <w:tcW w:w="562" w:type="dxa"/>
          </w:tcPr>
          <w:p w14:paraId="7C828F6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37C50F1B"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5453BF23" w14:textId="77777777" w:rsidTr="004A1B26">
        <w:tc>
          <w:tcPr>
            <w:tcW w:w="562" w:type="dxa"/>
          </w:tcPr>
          <w:p w14:paraId="68A56EE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2D9BFD5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2BD88033" w14:textId="77777777" w:rsidR="00014F57" w:rsidRPr="008111C6" w:rsidRDefault="00014F57" w:rsidP="00014F57">
      <w:pPr>
        <w:rPr>
          <w:rFonts w:ascii="Times New Roman" w:hAnsi="Times New Roman" w:cs="Times New Roman"/>
          <w:b/>
          <w:lang w:val="en-GB"/>
        </w:rPr>
      </w:pPr>
    </w:p>
    <w:p w14:paraId="2BBB003E" w14:textId="4BE72E8E" w:rsidR="00014F57" w:rsidRPr="004C5F96" w:rsidRDefault="00014F57" w:rsidP="00014F57">
      <w:pPr>
        <w:rPr>
          <w:rFonts w:ascii="Times New Roman" w:hAnsi="Times New Roman" w:cs="Times New Roman"/>
          <w:b/>
          <w:lang w:val="en-GB"/>
        </w:rPr>
      </w:pPr>
      <w:r w:rsidRPr="004C5F96">
        <w:rPr>
          <w:rFonts w:ascii="Times New Roman" w:hAnsi="Times New Roman" w:cs="Times New Roman"/>
          <w:b/>
          <w:lang w:val="en-GB"/>
        </w:rPr>
        <w:t>Web of Science Core Collection (www.webofknowledge.com), 2020-08-20</w:t>
      </w:r>
    </w:p>
    <w:tbl>
      <w:tblPr>
        <w:tblStyle w:val="TableGrid"/>
        <w:tblW w:w="0" w:type="auto"/>
        <w:tblLook w:val="04A0" w:firstRow="1" w:lastRow="0" w:firstColumn="1" w:lastColumn="0" w:noHBand="0" w:noVBand="1"/>
      </w:tblPr>
      <w:tblGrid>
        <w:gridCol w:w="562"/>
        <w:gridCol w:w="8494"/>
      </w:tblGrid>
      <w:tr w:rsidR="00014F57" w:rsidRPr="008111C6" w14:paraId="297B7882" w14:textId="77777777" w:rsidTr="004A1B26">
        <w:tc>
          <w:tcPr>
            <w:tcW w:w="562" w:type="dxa"/>
          </w:tcPr>
          <w:p w14:paraId="40050A9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1C7401F3"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739F0349" w14:textId="77777777" w:rsidTr="004A1B26">
        <w:tc>
          <w:tcPr>
            <w:tcW w:w="562" w:type="dxa"/>
          </w:tcPr>
          <w:p w14:paraId="00CAD3A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002702B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TOPIC: (aged  OR elder*  OR "older adult*"  OR "older person*"  OR ageing  OR aging  OR senior*) </w:t>
            </w:r>
          </w:p>
        </w:tc>
      </w:tr>
      <w:tr w:rsidR="00014F57" w:rsidRPr="008111C6" w14:paraId="4EAA0166" w14:textId="77777777" w:rsidTr="004A1B26">
        <w:tc>
          <w:tcPr>
            <w:tcW w:w="562" w:type="dxa"/>
          </w:tcPr>
          <w:p w14:paraId="364DFBB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68BDA68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OPIC: (alarm*) </w:t>
            </w:r>
          </w:p>
        </w:tc>
      </w:tr>
      <w:tr w:rsidR="00014F57" w:rsidRPr="008111C6" w14:paraId="52342237" w14:textId="77777777" w:rsidTr="004A1B26">
        <w:tc>
          <w:tcPr>
            <w:tcW w:w="562" w:type="dxa"/>
          </w:tcPr>
          <w:p w14:paraId="6B04920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2962E69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TOPIC:   (geofencing OR "global positioning system*" OR "positioning technolog*" OR "localization system*" OR "localization technolog*" OR "localisation system*" OR "localisation technolog*" OR "location tracking system*" OR "location tracking device*" OR "location tracking technolog*") </w:t>
            </w:r>
          </w:p>
        </w:tc>
      </w:tr>
      <w:tr w:rsidR="00014F57" w:rsidRPr="008111C6" w14:paraId="41C3C75E" w14:textId="77777777" w:rsidTr="004A1B26">
        <w:tc>
          <w:tcPr>
            <w:tcW w:w="562" w:type="dxa"/>
          </w:tcPr>
          <w:p w14:paraId="3511742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79A172F3"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r w:rsidR="00014F57" w:rsidRPr="008111C6" w14:paraId="4136A685" w14:textId="77777777" w:rsidTr="004A1B26">
        <w:tc>
          <w:tcPr>
            <w:tcW w:w="562" w:type="dxa"/>
          </w:tcPr>
          <w:p w14:paraId="0EC43AF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1917CD9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689F0A8A" w14:textId="77777777" w:rsidR="00014F57" w:rsidRPr="008111C6" w:rsidRDefault="00014F57" w:rsidP="00014F57">
      <w:pPr>
        <w:rPr>
          <w:rFonts w:ascii="Times New Roman" w:hAnsi="Times New Roman" w:cs="Times New Roman"/>
          <w:b/>
          <w:i/>
          <w:lang w:val="en-GB"/>
        </w:rPr>
      </w:pPr>
    </w:p>
    <w:p w14:paraId="38644240" w14:textId="77777777" w:rsidR="00014F57" w:rsidRPr="008111C6" w:rsidRDefault="00014F57" w:rsidP="00014F57">
      <w:pPr>
        <w:rPr>
          <w:rFonts w:ascii="Times New Roman" w:hAnsi="Times New Roman" w:cs="Times New Roman"/>
          <w:b/>
          <w:i/>
          <w:lang w:val="en-GB"/>
        </w:rPr>
      </w:pPr>
    </w:p>
    <w:p w14:paraId="794E5D39" w14:textId="77777777" w:rsidR="00014F57" w:rsidRPr="008111C6" w:rsidRDefault="00014F57" w:rsidP="00014F57">
      <w:pPr>
        <w:rPr>
          <w:rFonts w:ascii="Times New Roman" w:hAnsi="Times New Roman" w:cs="Times New Roman"/>
          <w:b/>
          <w:i/>
          <w:lang w:val="en-GB"/>
        </w:rPr>
      </w:pPr>
    </w:p>
    <w:p w14:paraId="4E5B5AF4"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i/>
          <w:lang w:val="en-GB"/>
        </w:rPr>
        <w:lastRenderedPageBreak/>
        <w:t>Initial search in grey literature databases</w:t>
      </w:r>
    </w:p>
    <w:p w14:paraId="21BD173D" w14:textId="77777777" w:rsidR="00014F57" w:rsidRPr="008111C6" w:rsidRDefault="00014F57" w:rsidP="00014F57">
      <w:pPr>
        <w:rPr>
          <w:rFonts w:ascii="Times New Roman" w:hAnsi="Times New Roman" w:cs="Times New Roman"/>
          <w:b/>
          <w:i/>
          <w:lang w:val="en-GB"/>
        </w:rPr>
      </w:pPr>
    </w:p>
    <w:p w14:paraId="6E313568"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Base (https://www.base-search.net), 2020-09-08</w:t>
      </w:r>
    </w:p>
    <w:tbl>
      <w:tblPr>
        <w:tblStyle w:val="TableGrid"/>
        <w:tblW w:w="0" w:type="auto"/>
        <w:tblLook w:val="04A0" w:firstRow="1" w:lastRow="0" w:firstColumn="1" w:lastColumn="0" w:noHBand="0" w:noVBand="1"/>
      </w:tblPr>
      <w:tblGrid>
        <w:gridCol w:w="562"/>
        <w:gridCol w:w="8494"/>
      </w:tblGrid>
      <w:tr w:rsidR="00014F57" w:rsidRPr="008111C6" w14:paraId="4716083B" w14:textId="77777777" w:rsidTr="004A1B26">
        <w:tc>
          <w:tcPr>
            <w:tcW w:w="562" w:type="dxa"/>
          </w:tcPr>
          <w:p w14:paraId="70DAC41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13A1F3E3"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6E615773" w14:textId="77777777" w:rsidTr="004A1B26">
        <w:tc>
          <w:tcPr>
            <w:tcW w:w="562" w:type="dxa"/>
          </w:tcPr>
          <w:p w14:paraId="3346A530"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383BEF8A"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aged OR elder* OR old* OR ageing OR aging OR senior*) </w:t>
            </w:r>
          </w:p>
        </w:tc>
      </w:tr>
      <w:tr w:rsidR="00014F57" w:rsidRPr="008111C6" w14:paraId="1961B0CF" w14:textId="77777777" w:rsidTr="004A1B26">
        <w:tc>
          <w:tcPr>
            <w:tcW w:w="562" w:type="dxa"/>
          </w:tcPr>
          <w:p w14:paraId="2764BA3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5E485E9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Alarm*) </w:t>
            </w:r>
          </w:p>
        </w:tc>
      </w:tr>
      <w:tr w:rsidR="00014F57" w:rsidRPr="008111C6" w14:paraId="2A6DCAAC" w14:textId="77777777" w:rsidTr="004A1B26">
        <w:tc>
          <w:tcPr>
            <w:tcW w:w="562" w:type="dxa"/>
          </w:tcPr>
          <w:p w14:paraId="53C8A288"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53101120"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geofencing OR "global positioning system*" OR "positioning technolog*" OR "localization system*" OR "localization technolog*" OR "localisation system*" OR "localisation technolog*" OR "location tracking") </w:t>
            </w:r>
          </w:p>
        </w:tc>
      </w:tr>
      <w:tr w:rsidR="00014F57" w:rsidRPr="008111C6" w14:paraId="2BD3BAD7" w14:textId="77777777" w:rsidTr="004A1B26">
        <w:tc>
          <w:tcPr>
            <w:tcW w:w="562" w:type="dxa"/>
          </w:tcPr>
          <w:p w14:paraId="5104FE5A"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479EA2AE"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bl>
    <w:p w14:paraId="74B38479" w14:textId="77777777" w:rsidR="00014F57" w:rsidRPr="008111C6" w:rsidRDefault="00014F57" w:rsidP="00014F57">
      <w:pPr>
        <w:rPr>
          <w:rFonts w:ascii="Times New Roman" w:hAnsi="Times New Roman" w:cs="Times New Roman"/>
          <w:b/>
          <w:lang w:val="en-GB"/>
        </w:rPr>
      </w:pPr>
    </w:p>
    <w:p w14:paraId="25EE02E8" w14:textId="635C3BC9"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Google Scholar (https://scholar.google.com), 2020-09-08</w:t>
      </w:r>
    </w:p>
    <w:tbl>
      <w:tblPr>
        <w:tblStyle w:val="TableGrid"/>
        <w:tblW w:w="0" w:type="auto"/>
        <w:tblLook w:val="04A0" w:firstRow="1" w:lastRow="0" w:firstColumn="1" w:lastColumn="0" w:noHBand="0" w:noVBand="1"/>
      </w:tblPr>
      <w:tblGrid>
        <w:gridCol w:w="562"/>
        <w:gridCol w:w="8494"/>
      </w:tblGrid>
      <w:tr w:rsidR="00014F57" w:rsidRPr="008111C6" w14:paraId="51DF0212" w14:textId="77777777" w:rsidTr="004A1B26">
        <w:tc>
          <w:tcPr>
            <w:tcW w:w="562" w:type="dxa"/>
          </w:tcPr>
          <w:p w14:paraId="36F235F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050CA9E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02592072" w14:textId="77777777" w:rsidTr="004A1B26">
        <w:tc>
          <w:tcPr>
            <w:tcW w:w="562" w:type="dxa"/>
          </w:tcPr>
          <w:p w14:paraId="735F4FB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2A8318B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elder alarm "global positioning system" </w:t>
            </w:r>
          </w:p>
        </w:tc>
      </w:tr>
      <w:tr w:rsidR="00014F57" w:rsidRPr="008111C6" w14:paraId="78686B50" w14:textId="77777777" w:rsidTr="004A1B26">
        <w:tc>
          <w:tcPr>
            <w:tcW w:w="562" w:type="dxa"/>
          </w:tcPr>
          <w:p w14:paraId="303E6CB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65DD5DE8"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en-GB"/>
              </w:rPr>
              <w:t> </w:t>
            </w:r>
          </w:p>
        </w:tc>
      </w:tr>
      <w:tr w:rsidR="00014F57" w:rsidRPr="008111C6" w14:paraId="6C0BC24D" w14:textId="77777777" w:rsidTr="004A1B26">
        <w:tc>
          <w:tcPr>
            <w:tcW w:w="562" w:type="dxa"/>
          </w:tcPr>
          <w:p w14:paraId="58E9DAB1"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5</w:t>
            </w:r>
          </w:p>
        </w:tc>
        <w:tc>
          <w:tcPr>
            <w:tcW w:w="8500" w:type="dxa"/>
          </w:tcPr>
          <w:p w14:paraId="1E77913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Limit: First 50 records downloaded  </w:t>
            </w:r>
          </w:p>
        </w:tc>
      </w:tr>
    </w:tbl>
    <w:p w14:paraId="1A29E874" w14:textId="77777777" w:rsidR="00014F57" w:rsidRPr="008111C6" w:rsidRDefault="00014F57" w:rsidP="00014F57">
      <w:pPr>
        <w:rPr>
          <w:rFonts w:ascii="Times New Roman" w:hAnsi="Times New Roman" w:cs="Times New Roman"/>
          <w:b/>
          <w:lang w:val="en-GB"/>
        </w:rPr>
      </w:pPr>
    </w:p>
    <w:p w14:paraId="54C773F2" w14:textId="77777777" w:rsidR="00014F57" w:rsidRPr="008111C6" w:rsidRDefault="00014F57" w:rsidP="00014F57">
      <w:pPr>
        <w:rPr>
          <w:rFonts w:ascii="Times New Roman" w:hAnsi="Times New Roman" w:cs="Times New Roman"/>
          <w:b/>
          <w:lang w:val="en-GB"/>
        </w:rPr>
      </w:pPr>
    </w:p>
    <w:p w14:paraId="02B7E189"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Open Grey (http://www.opengrey.eu), 2020-09-08</w:t>
      </w:r>
    </w:p>
    <w:tbl>
      <w:tblPr>
        <w:tblStyle w:val="TableGrid"/>
        <w:tblW w:w="0" w:type="auto"/>
        <w:tblLook w:val="04A0" w:firstRow="1" w:lastRow="0" w:firstColumn="1" w:lastColumn="0" w:noHBand="0" w:noVBand="1"/>
      </w:tblPr>
      <w:tblGrid>
        <w:gridCol w:w="562"/>
        <w:gridCol w:w="8494"/>
      </w:tblGrid>
      <w:tr w:rsidR="00014F57" w:rsidRPr="008111C6" w14:paraId="17BD19A8" w14:textId="77777777" w:rsidTr="004A1B26">
        <w:tc>
          <w:tcPr>
            <w:tcW w:w="562" w:type="dxa"/>
          </w:tcPr>
          <w:p w14:paraId="6353F758"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2744DC1D"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45F216B3" w14:textId="77777777" w:rsidTr="004A1B26">
        <w:tc>
          <w:tcPr>
            <w:tcW w:w="562" w:type="dxa"/>
          </w:tcPr>
          <w:p w14:paraId="4C8E02B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7F0A372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aged OR elder* OR "older adult*" OR "older person*" OR ageing OR aging OR senior*)</w:t>
            </w:r>
          </w:p>
        </w:tc>
      </w:tr>
      <w:tr w:rsidR="00014F57" w:rsidRPr="008111C6" w14:paraId="12041FC9" w14:textId="77777777" w:rsidTr="004A1B26">
        <w:tc>
          <w:tcPr>
            <w:tcW w:w="562" w:type="dxa"/>
          </w:tcPr>
          <w:p w14:paraId="735DBAE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6DD7FCA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geofencing OR "global positioning system*" OR "positioning technolog*" OR "localization system*" OR "localization technolog*" OR "localisation system*" OR "localisation technolog*" OR "location tracking system*" OR "location tracking device*" OR "location tracking technolog*") </w:t>
            </w:r>
          </w:p>
        </w:tc>
      </w:tr>
      <w:tr w:rsidR="00014F57" w:rsidRPr="008111C6" w14:paraId="69348465" w14:textId="77777777" w:rsidTr="004A1B26">
        <w:tc>
          <w:tcPr>
            <w:tcW w:w="562" w:type="dxa"/>
          </w:tcPr>
          <w:p w14:paraId="43440D6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24C308C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 AND 2</w:t>
            </w:r>
          </w:p>
        </w:tc>
      </w:tr>
    </w:tbl>
    <w:p w14:paraId="1EC8092F" w14:textId="77777777" w:rsidR="00014F57" w:rsidRPr="008111C6" w:rsidRDefault="00014F57" w:rsidP="00014F57">
      <w:pPr>
        <w:rPr>
          <w:rFonts w:ascii="Times New Roman" w:hAnsi="Times New Roman" w:cs="Times New Roman"/>
          <w:b/>
          <w:lang w:val="en-GB"/>
        </w:rPr>
      </w:pPr>
    </w:p>
    <w:p w14:paraId="7B151887" w14:textId="646E6DC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OAIster (http://oaister.worldcat.org), 2020-09-09 </w:t>
      </w:r>
    </w:p>
    <w:tbl>
      <w:tblPr>
        <w:tblStyle w:val="TableGrid"/>
        <w:tblW w:w="0" w:type="auto"/>
        <w:tblLook w:val="04A0" w:firstRow="1" w:lastRow="0" w:firstColumn="1" w:lastColumn="0" w:noHBand="0" w:noVBand="1"/>
      </w:tblPr>
      <w:tblGrid>
        <w:gridCol w:w="562"/>
        <w:gridCol w:w="8494"/>
      </w:tblGrid>
      <w:tr w:rsidR="00014F57" w:rsidRPr="008111C6" w14:paraId="4D10EDF2" w14:textId="77777777" w:rsidTr="004A1B26">
        <w:tc>
          <w:tcPr>
            <w:tcW w:w="562" w:type="dxa"/>
          </w:tcPr>
          <w:p w14:paraId="735AE5A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012A411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28FBE76B" w14:textId="77777777" w:rsidTr="004A1B26">
        <w:tc>
          <w:tcPr>
            <w:tcW w:w="562" w:type="dxa"/>
          </w:tcPr>
          <w:p w14:paraId="1D8532C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19FA0E1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kw:(elder* OR "older adult*" OR "older person*") </w:t>
            </w:r>
          </w:p>
        </w:tc>
      </w:tr>
      <w:tr w:rsidR="00014F57" w:rsidRPr="008111C6" w14:paraId="37083F19" w14:textId="77777777" w:rsidTr="004A1B26">
        <w:tc>
          <w:tcPr>
            <w:tcW w:w="562" w:type="dxa"/>
          </w:tcPr>
          <w:p w14:paraId="62E9C3E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3D0D01B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kw:(geofencing OR "global positioning system*" OR "positioning technolog*" OR "localization system*" OR "localization technolog*" OR "localisation system*" OR "localisation technolog*" OR "location tracking system*" OR "location tracking device*" OR "location tracking technolog*") </w:t>
            </w:r>
          </w:p>
        </w:tc>
      </w:tr>
      <w:tr w:rsidR="00014F57" w:rsidRPr="008111C6" w14:paraId="1E40D1C1" w14:textId="77777777" w:rsidTr="004A1B26">
        <w:tc>
          <w:tcPr>
            <w:tcW w:w="562" w:type="dxa"/>
          </w:tcPr>
          <w:p w14:paraId="5269659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306B44F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 AND 2</w:t>
            </w:r>
          </w:p>
        </w:tc>
      </w:tr>
      <w:tr w:rsidR="00014F57" w:rsidRPr="008111C6" w14:paraId="7F631C5E" w14:textId="77777777" w:rsidTr="004A1B26">
        <w:tc>
          <w:tcPr>
            <w:tcW w:w="562" w:type="dxa"/>
          </w:tcPr>
          <w:p w14:paraId="37BBAAC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3593BA6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rPr>
              <w:t>Limit: Publication date from 2005-2020</w:t>
            </w:r>
            <w:r w:rsidRPr="008111C6">
              <w:rPr>
                <w:rFonts w:ascii="Times New Roman" w:hAnsi="Times New Roman" w:cs="Times New Roman"/>
                <w:lang w:val="sv-SE"/>
              </w:rPr>
              <w:t> </w:t>
            </w:r>
          </w:p>
        </w:tc>
      </w:tr>
    </w:tbl>
    <w:p w14:paraId="18443444" w14:textId="77777777" w:rsidR="00014F57" w:rsidRPr="008111C6" w:rsidRDefault="00014F57" w:rsidP="00014F57">
      <w:pPr>
        <w:rPr>
          <w:rFonts w:ascii="Times New Roman" w:hAnsi="Times New Roman" w:cs="Times New Roman"/>
          <w:b/>
          <w:lang w:val="sv-SE"/>
        </w:rPr>
      </w:pPr>
    </w:p>
    <w:p w14:paraId="0B95E0C2" w14:textId="77777777" w:rsidR="00014F57" w:rsidRPr="008111C6" w:rsidRDefault="00014F57" w:rsidP="00014F57">
      <w:pPr>
        <w:rPr>
          <w:rFonts w:ascii="Times New Roman" w:hAnsi="Times New Roman" w:cs="Times New Roman"/>
          <w:b/>
          <w:lang w:val="sv-SE"/>
        </w:rPr>
      </w:pPr>
      <w:r w:rsidRPr="008111C6">
        <w:rPr>
          <w:rFonts w:ascii="Times New Roman" w:hAnsi="Times New Roman" w:cs="Times New Roman"/>
          <w:b/>
          <w:lang w:val="sv-SE"/>
        </w:rPr>
        <w:t>DART-Europé (www.dart-europe.eu), 2020-09-09</w:t>
      </w:r>
    </w:p>
    <w:tbl>
      <w:tblPr>
        <w:tblStyle w:val="TableGrid"/>
        <w:tblW w:w="0" w:type="auto"/>
        <w:tblLook w:val="04A0" w:firstRow="1" w:lastRow="0" w:firstColumn="1" w:lastColumn="0" w:noHBand="0" w:noVBand="1"/>
      </w:tblPr>
      <w:tblGrid>
        <w:gridCol w:w="562"/>
        <w:gridCol w:w="8494"/>
      </w:tblGrid>
      <w:tr w:rsidR="00014F57" w:rsidRPr="008111C6" w14:paraId="742ED701" w14:textId="77777777" w:rsidTr="004A1B26">
        <w:tc>
          <w:tcPr>
            <w:tcW w:w="562" w:type="dxa"/>
          </w:tcPr>
          <w:p w14:paraId="0FDC33F8"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0DC25B2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5A980745" w14:textId="77777777" w:rsidTr="004A1B26">
        <w:tc>
          <w:tcPr>
            <w:tcW w:w="562" w:type="dxa"/>
          </w:tcPr>
          <w:p w14:paraId="43FB2F48"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1651C8F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aged OR elder* OR "older adult*" OR "older person*" OR ageing OR aging OR senior*) </w:t>
            </w:r>
          </w:p>
        </w:tc>
      </w:tr>
      <w:tr w:rsidR="00014F57" w:rsidRPr="008111C6" w14:paraId="37D53671" w14:textId="77777777" w:rsidTr="004A1B26">
        <w:tc>
          <w:tcPr>
            <w:tcW w:w="562" w:type="dxa"/>
          </w:tcPr>
          <w:p w14:paraId="155BC3DA"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7C75373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 (Alarm*) AND (geofencing OR "global positioning system*" OR "positioning technolog*" OR "localization system*" OR "localization technolog*" OR "localisation system*" OR "localisation technolog*" OR "location tracking system*" OR "location tracking device*" OR "location tracking technolog*") </w:t>
            </w:r>
          </w:p>
        </w:tc>
      </w:tr>
      <w:tr w:rsidR="00014F57" w:rsidRPr="008111C6" w14:paraId="099568C3" w14:textId="77777777" w:rsidTr="004A1B26">
        <w:tc>
          <w:tcPr>
            <w:tcW w:w="562" w:type="dxa"/>
          </w:tcPr>
          <w:p w14:paraId="09965CB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686F1C16"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 AND 2</w:t>
            </w:r>
          </w:p>
        </w:tc>
      </w:tr>
    </w:tbl>
    <w:p w14:paraId="43E0C27A" w14:textId="77777777" w:rsidR="00014F57" w:rsidRPr="008111C6" w:rsidRDefault="00014F57" w:rsidP="00014F57">
      <w:pPr>
        <w:rPr>
          <w:rFonts w:ascii="Times New Roman" w:hAnsi="Times New Roman" w:cs="Times New Roman"/>
          <w:b/>
          <w:lang w:val="en-GB"/>
        </w:rPr>
      </w:pPr>
    </w:p>
    <w:p w14:paraId="2091A0A8"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ProQuest Dissertations &amp; Theses Global (ProQuest), 2020-09-09</w:t>
      </w:r>
    </w:p>
    <w:tbl>
      <w:tblPr>
        <w:tblStyle w:val="TableGrid"/>
        <w:tblW w:w="0" w:type="auto"/>
        <w:tblLook w:val="04A0" w:firstRow="1" w:lastRow="0" w:firstColumn="1" w:lastColumn="0" w:noHBand="0" w:noVBand="1"/>
      </w:tblPr>
      <w:tblGrid>
        <w:gridCol w:w="562"/>
        <w:gridCol w:w="8494"/>
      </w:tblGrid>
      <w:tr w:rsidR="00014F57" w:rsidRPr="008111C6" w14:paraId="22B31C92" w14:textId="77777777" w:rsidTr="004A1B26">
        <w:tc>
          <w:tcPr>
            <w:tcW w:w="562" w:type="dxa"/>
          </w:tcPr>
          <w:p w14:paraId="0DCD1AC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lastRenderedPageBreak/>
              <w:t>#</w:t>
            </w:r>
          </w:p>
        </w:tc>
        <w:tc>
          <w:tcPr>
            <w:tcW w:w="8500" w:type="dxa"/>
          </w:tcPr>
          <w:p w14:paraId="108A3F8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4F16A184" w14:textId="77777777" w:rsidTr="004A1B26">
        <w:tc>
          <w:tcPr>
            <w:tcW w:w="562" w:type="dxa"/>
          </w:tcPr>
          <w:p w14:paraId="4C5BC54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77AD5158"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noft(aged OR elder* OR "older adult*" OR "older person*" OR ageing OR aging OR senior*) </w:t>
            </w:r>
          </w:p>
        </w:tc>
      </w:tr>
      <w:tr w:rsidR="00014F57" w:rsidRPr="008111C6" w14:paraId="553D431C" w14:textId="77777777" w:rsidTr="004A1B26">
        <w:tc>
          <w:tcPr>
            <w:tcW w:w="562" w:type="dxa"/>
          </w:tcPr>
          <w:p w14:paraId="323F2B3B"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3C6A4DF3"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xml:space="preserve">noft(alarm*) </w:t>
            </w:r>
          </w:p>
        </w:tc>
      </w:tr>
      <w:tr w:rsidR="00014F57" w:rsidRPr="008111C6" w14:paraId="27B1ED69" w14:textId="77777777" w:rsidTr="004A1B26">
        <w:tc>
          <w:tcPr>
            <w:tcW w:w="562" w:type="dxa"/>
          </w:tcPr>
          <w:p w14:paraId="2A446F3A"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1E6BC6A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noft(geofencing OR "global positioning system*" OR "positioning technolog*" OR "localization system*" OR "localization technolog*" OR "localisation system*" OR "localisation technolog*" OR "location tracking system*" OR "location tracking device*" OR "location tracking technolog*") </w:t>
            </w:r>
          </w:p>
        </w:tc>
      </w:tr>
      <w:tr w:rsidR="00014F57" w:rsidRPr="008111C6" w14:paraId="5F886CAE" w14:textId="77777777" w:rsidTr="004A1B26">
        <w:tc>
          <w:tcPr>
            <w:tcW w:w="562" w:type="dxa"/>
          </w:tcPr>
          <w:p w14:paraId="6FED93B5"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4</w:t>
            </w:r>
          </w:p>
        </w:tc>
        <w:tc>
          <w:tcPr>
            <w:tcW w:w="8500" w:type="dxa"/>
          </w:tcPr>
          <w:p w14:paraId="08487A4C" w14:textId="77777777" w:rsidR="00014F57" w:rsidRPr="008111C6" w:rsidRDefault="00014F57" w:rsidP="004A1B26">
            <w:pPr>
              <w:rPr>
                <w:rFonts w:ascii="Times New Roman" w:hAnsi="Times New Roman" w:cs="Times New Roman"/>
              </w:rPr>
            </w:pPr>
            <w:r w:rsidRPr="008111C6">
              <w:rPr>
                <w:rFonts w:ascii="Times New Roman" w:hAnsi="Times New Roman" w:cs="Times New Roman"/>
              </w:rPr>
              <w:t>1 AND 2 AND 3</w:t>
            </w:r>
          </w:p>
        </w:tc>
      </w:tr>
    </w:tbl>
    <w:p w14:paraId="0FBE3C76" w14:textId="77777777" w:rsidR="00014F57" w:rsidRPr="008111C6" w:rsidRDefault="00014F57" w:rsidP="00014F57">
      <w:pPr>
        <w:rPr>
          <w:rFonts w:ascii="Times New Roman" w:hAnsi="Times New Roman" w:cs="Times New Roman"/>
          <w:b/>
          <w:lang w:val="en-GB"/>
        </w:rPr>
      </w:pPr>
    </w:p>
    <w:p w14:paraId="102227E7" w14:textId="77777777" w:rsidR="00014F57" w:rsidRPr="008111C6" w:rsidRDefault="00014F57" w:rsidP="00014F57">
      <w:pPr>
        <w:rPr>
          <w:rFonts w:ascii="Times New Roman" w:hAnsi="Times New Roman" w:cs="Times New Roman"/>
          <w:b/>
          <w:lang w:val="en-GB"/>
        </w:rPr>
      </w:pPr>
    </w:p>
    <w:p w14:paraId="096182C4" w14:textId="7B764A60"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 xml:space="preserve">WHO ICTRP </w:t>
      </w:r>
      <w:r w:rsidRPr="007D2684">
        <w:rPr>
          <w:rFonts w:ascii="Times New Roman" w:hAnsi="Times New Roman" w:cs="Times New Roman"/>
          <w:b/>
          <w:lang w:val="en-GB"/>
        </w:rPr>
        <w:t>(</w:t>
      </w:r>
      <w:r w:rsidRPr="007D2684">
        <w:rPr>
          <w:rFonts w:ascii="Times New Roman" w:hAnsi="Times New Roman" w:cs="Times New Roman"/>
          <w:b/>
        </w:rPr>
        <w:t>https://apps.who.int/trialsearch</w:t>
      </w:r>
      <w:r w:rsidRPr="007D2684">
        <w:rPr>
          <w:rFonts w:ascii="Times New Roman" w:hAnsi="Times New Roman" w:cs="Times New Roman"/>
          <w:b/>
          <w:lang w:val="en-GB"/>
        </w:rPr>
        <w:t xml:space="preserve">), </w:t>
      </w:r>
      <w:r w:rsidRPr="008111C6">
        <w:rPr>
          <w:rFonts w:ascii="Times New Roman" w:hAnsi="Times New Roman" w:cs="Times New Roman"/>
          <w:b/>
          <w:lang w:val="en-GB"/>
        </w:rPr>
        <w:t>2020-09-09</w:t>
      </w:r>
    </w:p>
    <w:tbl>
      <w:tblPr>
        <w:tblStyle w:val="TableGrid"/>
        <w:tblW w:w="0" w:type="auto"/>
        <w:tblLook w:val="04A0" w:firstRow="1" w:lastRow="0" w:firstColumn="1" w:lastColumn="0" w:noHBand="0" w:noVBand="1"/>
      </w:tblPr>
      <w:tblGrid>
        <w:gridCol w:w="561"/>
        <w:gridCol w:w="8495"/>
      </w:tblGrid>
      <w:tr w:rsidR="00014F57" w:rsidRPr="008111C6" w14:paraId="09D932F6" w14:textId="77777777" w:rsidTr="004A1B26">
        <w:tc>
          <w:tcPr>
            <w:tcW w:w="562" w:type="dxa"/>
          </w:tcPr>
          <w:p w14:paraId="7CE2555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11F1F1E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4C5FABB8" w14:textId="77777777" w:rsidTr="004A1B26">
        <w:tc>
          <w:tcPr>
            <w:tcW w:w="562" w:type="dxa"/>
          </w:tcPr>
          <w:p w14:paraId="6C84C24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3C1D5557"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This page is temporarly unavailable or there has been an error. We are sorry for this, please try again later or try changing your search criteria. </w:t>
            </w:r>
          </w:p>
        </w:tc>
      </w:tr>
    </w:tbl>
    <w:p w14:paraId="0D4B85C4" w14:textId="77777777" w:rsidR="00014F57" w:rsidRPr="008111C6" w:rsidRDefault="00014F57" w:rsidP="00014F57">
      <w:pPr>
        <w:rPr>
          <w:rFonts w:ascii="Times New Roman" w:hAnsi="Times New Roman" w:cs="Times New Roman"/>
          <w:b/>
          <w:lang w:val="en-GB"/>
        </w:rPr>
      </w:pPr>
    </w:p>
    <w:p w14:paraId="25577477"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 xml:space="preserve">ClinicalTrials.gov </w:t>
      </w:r>
      <w:r w:rsidRPr="000F2F3E">
        <w:rPr>
          <w:rFonts w:ascii="Times New Roman" w:hAnsi="Times New Roman" w:cs="Times New Roman"/>
          <w:b/>
          <w:lang w:val="en-GB"/>
        </w:rPr>
        <w:t>(</w:t>
      </w:r>
      <w:r w:rsidRPr="000F2F3E">
        <w:rPr>
          <w:rFonts w:ascii="Times New Roman" w:hAnsi="Times New Roman" w:cs="Times New Roman"/>
          <w:b/>
        </w:rPr>
        <w:t>www.clinicaltrials.gov</w:t>
      </w:r>
      <w:r w:rsidRPr="000F2F3E">
        <w:rPr>
          <w:rFonts w:ascii="Times New Roman" w:hAnsi="Times New Roman" w:cs="Times New Roman"/>
          <w:b/>
          <w:lang w:val="en-GB"/>
        </w:rPr>
        <w:t>),</w:t>
      </w:r>
      <w:r w:rsidRPr="008111C6">
        <w:rPr>
          <w:rFonts w:ascii="Times New Roman" w:hAnsi="Times New Roman" w:cs="Times New Roman"/>
          <w:b/>
          <w:lang w:val="en-GB"/>
        </w:rPr>
        <w:t xml:space="preserve"> 2020-09-09</w:t>
      </w:r>
    </w:p>
    <w:tbl>
      <w:tblPr>
        <w:tblStyle w:val="TableGrid"/>
        <w:tblW w:w="0" w:type="auto"/>
        <w:tblLook w:val="04A0" w:firstRow="1" w:lastRow="0" w:firstColumn="1" w:lastColumn="0" w:noHBand="0" w:noVBand="1"/>
      </w:tblPr>
      <w:tblGrid>
        <w:gridCol w:w="562"/>
        <w:gridCol w:w="8494"/>
      </w:tblGrid>
      <w:tr w:rsidR="00014F57" w:rsidRPr="008111C6" w14:paraId="09F24B6C" w14:textId="77777777" w:rsidTr="004A1B26">
        <w:tc>
          <w:tcPr>
            <w:tcW w:w="562" w:type="dxa"/>
          </w:tcPr>
          <w:p w14:paraId="271BBEEA"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6E77EDFF"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75E746D5" w14:textId="77777777" w:rsidTr="004A1B26">
        <w:tc>
          <w:tcPr>
            <w:tcW w:w="562" w:type="dxa"/>
          </w:tcPr>
          <w:p w14:paraId="2F44246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6435902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elder* OR older OR aged)</w:t>
            </w:r>
          </w:p>
        </w:tc>
      </w:tr>
      <w:tr w:rsidR="00014F57" w:rsidRPr="008111C6" w14:paraId="76463B20" w14:textId="77777777" w:rsidTr="004A1B26">
        <w:tc>
          <w:tcPr>
            <w:tcW w:w="562" w:type="dxa"/>
          </w:tcPr>
          <w:p w14:paraId="44955B7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2</w:t>
            </w:r>
          </w:p>
        </w:tc>
        <w:tc>
          <w:tcPr>
            <w:tcW w:w="8500" w:type="dxa"/>
          </w:tcPr>
          <w:p w14:paraId="30E25792"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 (geofencing OR "global positioning system*" OR "positioning technolog*" OR "localization system*" OR "localization technolog*" OR "localisation system*" OR "localisation technolog*" OR "location tracking") </w:t>
            </w:r>
          </w:p>
        </w:tc>
      </w:tr>
      <w:tr w:rsidR="00014F57" w:rsidRPr="008111C6" w14:paraId="53AEB88D" w14:textId="77777777" w:rsidTr="004A1B26">
        <w:tc>
          <w:tcPr>
            <w:tcW w:w="562" w:type="dxa"/>
          </w:tcPr>
          <w:p w14:paraId="7F573893"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3</w:t>
            </w:r>
          </w:p>
        </w:tc>
        <w:tc>
          <w:tcPr>
            <w:tcW w:w="8500" w:type="dxa"/>
          </w:tcPr>
          <w:p w14:paraId="50226CA4"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 AND 2</w:t>
            </w:r>
          </w:p>
        </w:tc>
      </w:tr>
    </w:tbl>
    <w:p w14:paraId="70EAE56B" w14:textId="77777777" w:rsidR="00014F57" w:rsidRPr="008111C6" w:rsidRDefault="00014F57" w:rsidP="00014F57">
      <w:pPr>
        <w:rPr>
          <w:rFonts w:ascii="Times New Roman" w:hAnsi="Times New Roman" w:cs="Times New Roman"/>
          <w:b/>
          <w:lang w:val="en-GB"/>
        </w:rPr>
      </w:pPr>
    </w:p>
    <w:p w14:paraId="7E701ECC" w14:textId="77777777" w:rsidR="00014F57" w:rsidRPr="008111C6" w:rsidRDefault="00014F57" w:rsidP="00014F57">
      <w:pPr>
        <w:rPr>
          <w:rFonts w:ascii="Times New Roman" w:hAnsi="Times New Roman" w:cs="Times New Roman"/>
          <w:b/>
          <w:lang w:val="en-GB"/>
        </w:rPr>
      </w:pPr>
      <w:r w:rsidRPr="008111C6">
        <w:rPr>
          <w:rFonts w:ascii="Times New Roman" w:hAnsi="Times New Roman" w:cs="Times New Roman"/>
          <w:b/>
          <w:lang w:val="en-GB"/>
        </w:rPr>
        <w:t>INTERNATIONAL HTA DATABASE (www.inahta.org/hta-database), 2020-09-09</w:t>
      </w:r>
    </w:p>
    <w:tbl>
      <w:tblPr>
        <w:tblStyle w:val="TableGrid"/>
        <w:tblW w:w="0" w:type="auto"/>
        <w:tblLook w:val="04A0" w:firstRow="1" w:lastRow="0" w:firstColumn="1" w:lastColumn="0" w:noHBand="0" w:noVBand="1"/>
      </w:tblPr>
      <w:tblGrid>
        <w:gridCol w:w="562"/>
        <w:gridCol w:w="8494"/>
      </w:tblGrid>
      <w:tr w:rsidR="00014F57" w:rsidRPr="008111C6" w14:paraId="7B2D75EC" w14:textId="77777777" w:rsidTr="004A1B26">
        <w:tc>
          <w:tcPr>
            <w:tcW w:w="562" w:type="dxa"/>
          </w:tcPr>
          <w:p w14:paraId="2E5A6BBA"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w:t>
            </w:r>
          </w:p>
        </w:tc>
        <w:tc>
          <w:tcPr>
            <w:tcW w:w="8500" w:type="dxa"/>
          </w:tcPr>
          <w:p w14:paraId="5DE37C89"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Searches</w:t>
            </w:r>
          </w:p>
        </w:tc>
      </w:tr>
      <w:tr w:rsidR="00014F57" w:rsidRPr="008111C6" w14:paraId="515FE606" w14:textId="77777777" w:rsidTr="004A1B26">
        <w:tc>
          <w:tcPr>
            <w:tcW w:w="562" w:type="dxa"/>
          </w:tcPr>
          <w:p w14:paraId="1A11DCFE"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1</w:t>
            </w:r>
          </w:p>
        </w:tc>
        <w:tc>
          <w:tcPr>
            <w:tcW w:w="8500" w:type="dxa"/>
          </w:tcPr>
          <w:p w14:paraId="3A57B24C" w14:textId="77777777" w:rsidR="00014F57" w:rsidRPr="008111C6" w:rsidRDefault="00014F57" w:rsidP="004A1B26">
            <w:pPr>
              <w:rPr>
                <w:rFonts w:ascii="Times New Roman" w:hAnsi="Times New Roman" w:cs="Times New Roman"/>
                <w:lang w:val="en-GB"/>
              </w:rPr>
            </w:pPr>
            <w:r w:rsidRPr="008111C6">
              <w:rPr>
                <w:rFonts w:ascii="Times New Roman" w:hAnsi="Times New Roman" w:cs="Times New Roman"/>
                <w:lang w:val="en-GB"/>
              </w:rPr>
              <w:t>geofencing OR "global positioning system*" OR "positioning technolog*" OR "localization system*" OR "localization technolog*" OR "localisation system*" OR "localisation technolog*" OR "location tracking" </w:t>
            </w:r>
          </w:p>
        </w:tc>
      </w:tr>
    </w:tbl>
    <w:p w14:paraId="7E2FB7FB" w14:textId="77777777" w:rsidR="003339ED" w:rsidRPr="008111C6" w:rsidRDefault="003339ED">
      <w:pPr>
        <w:rPr>
          <w:rFonts w:ascii="Times New Roman" w:hAnsi="Times New Roman" w:cs="Times New Roman"/>
        </w:rPr>
      </w:pPr>
    </w:p>
    <w:sectPr w:rsidR="003339ED" w:rsidRPr="008111C6" w:rsidSect="00AC30D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hideSpellingErrors/>
  <w:hideGrammatical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F57"/>
    <w:rsid w:val="00003058"/>
    <w:rsid w:val="000137AB"/>
    <w:rsid w:val="00014F57"/>
    <w:rsid w:val="00015E7E"/>
    <w:rsid w:val="00020ABC"/>
    <w:rsid w:val="000357A3"/>
    <w:rsid w:val="00035EE7"/>
    <w:rsid w:val="00047CF2"/>
    <w:rsid w:val="00052528"/>
    <w:rsid w:val="00053764"/>
    <w:rsid w:val="00071E22"/>
    <w:rsid w:val="000A7298"/>
    <w:rsid w:val="000B2817"/>
    <w:rsid w:val="000B65BD"/>
    <w:rsid w:val="000B660A"/>
    <w:rsid w:val="000D6354"/>
    <w:rsid w:val="000D72FF"/>
    <w:rsid w:val="000E6B3A"/>
    <w:rsid w:val="000F2F3E"/>
    <w:rsid w:val="0010406C"/>
    <w:rsid w:val="00111A20"/>
    <w:rsid w:val="00113858"/>
    <w:rsid w:val="00126CF3"/>
    <w:rsid w:val="001270DB"/>
    <w:rsid w:val="0013375D"/>
    <w:rsid w:val="001349EB"/>
    <w:rsid w:val="00135BE0"/>
    <w:rsid w:val="001370A0"/>
    <w:rsid w:val="00150B8A"/>
    <w:rsid w:val="00160917"/>
    <w:rsid w:val="00165096"/>
    <w:rsid w:val="00167119"/>
    <w:rsid w:val="0017176B"/>
    <w:rsid w:val="001826D0"/>
    <w:rsid w:val="00182EF0"/>
    <w:rsid w:val="0018332C"/>
    <w:rsid w:val="001941C1"/>
    <w:rsid w:val="0019581A"/>
    <w:rsid w:val="001969C0"/>
    <w:rsid w:val="001A3B02"/>
    <w:rsid w:val="001A611E"/>
    <w:rsid w:val="001A706E"/>
    <w:rsid w:val="001B4230"/>
    <w:rsid w:val="001B4437"/>
    <w:rsid w:val="001C6643"/>
    <w:rsid w:val="001D0AAD"/>
    <w:rsid w:val="001D1F66"/>
    <w:rsid w:val="001D3A8C"/>
    <w:rsid w:val="001E3635"/>
    <w:rsid w:val="001E67F4"/>
    <w:rsid w:val="00213A14"/>
    <w:rsid w:val="00214CCE"/>
    <w:rsid w:val="002157CF"/>
    <w:rsid w:val="002243BE"/>
    <w:rsid w:val="002353FD"/>
    <w:rsid w:val="002356A0"/>
    <w:rsid w:val="00240D57"/>
    <w:rsid w:val="002504F5"/>
    <w:rsid w:val="002516CC"/>
    <w:rsid w:val="00253DBE"/>
    <w:rsid w:val="00254989"/>
    <w:rsid w:val="00254ECA"/>
    <w:rsid w:val="00262675"/>
    <w:rsid w:val="00263911"/>
    <w:rsid w:val="00270161"/>
    <w:rsid w:val="00274CF5"/>
    <w:rsid w:val="00283960"/>
    <w:rsid w:val="002A508B"/>
    <w:rsid w:val="002B0663"/>
    <w:rsid w:val="002B3842"/>
    <w:rsid w:val="002B39E5"/>
    <w:rsid w:val="002B4D35"/>
    <w:rsid w:val="002C0AFF"/>
    <w:rsid w:val="002C36D1"/>
    <w:rsid w:val="002D1638"/>
    <w:rsid w:val="002E1A3D"/>
    <w:rsid w:val="002F0957"/>
    <w:rsid w:val="002F2E99"/>
    <w:rsid w:val="0030475A"/>
    <w:rsid w:val="00305C4A"/>
    <w:rsid w:val="00326C0B"/>
    <w:rsid w:val="00326ECD"/>
    <w:rsid w:val="00327941"/>
    <w:rsid w:val="003339ED"/>
    <w:rsid w:val="00337E18"/>
    <w:rsid w:val="00341D68"/>
    <w:rsid w:val="00342C9A"/>
    <w:rsid w:val="003430FE"/>
    <w:rsid w:val="00347DCB"/>
    <w:rsid w:val="00350AC2"/>
    <w:rsid w:val="00354EA1"/>
    <w:rsid w:val="0035561D"/>
    <w:rsid w:val="00356709"/>
    <w:rsid w:val="00360D6C"/>
    <w:rsid w:val="00367D51"/>
    <w:rsid w:val="003808DA"/>
    <w:rsid w:val="003826E8"/>
    <w:rsid w:val="00383A6C"/>
    <w:rsid w:val="0038642C"/>
    <w:rsid w:val="00390F62"/>
    <w:rsid w:val="00392FEE"/>
    <w:rsid w:val="00397808"/>
    <w:rsid w:val="003A2AD2"/>
    <w:rsid w:val="003A34BB"/>
    <w:rsid w:val="003A68DD"/>
    <w:rsid w:val="003B2832"/>
    <w:rsid w:val="003B3712"/>
    <w:rsid w:val="003C0B9B"/>
    <w:rsid w:val="003D105E"/>
    <w:rsid w:val="003F2650"/>
    <w:rsid w:val="003F38FA"/>
    <w:rsid w:val="00402498"/>
    <w:rsid w:val="00402C8C"/>
    <w:rsid w:val="00414E8F"/>
    <w:rsid w:val="00415035"/>
    <w:rsid w:val="004154CE"/>
    <w:rsid w:val="00420B53"/>
    <w:rsid w:val="0042124B"/>
    <w:rsid w:val="0042214C"/>
    <w:rsid w:val="00436182"/>
    <w:rsid w:val="00436D3E"/>
    <w:rsid w:val="004440E0"/>
    <w:rsid w:val="00465CAB"/>
    <w:rsid w:val="004743C0"/>
    <w:rsid w:val="0047653E"/>
    <w:rsid w:val="00497543"/>
    <w:rsid w:val="004A3A36"/>
    <w:rsid w:val="004B46BC"/>
    <w:rsid w:val="004C4BDC"/>
    <w:rsid w:val="004C4DFE"/>
    <w:rsid w:val="004C5939"/>
    <w:rsid w:val="004C5F96"/>
    <w:rsid w:val="004C7ADE"/>
    <w:rsid w:val="004D09DD"/>
    <w:rsid w:val="004E22B0"/>
    <w:rsid w:val="004E4108"/>
    <w:rsid w:val="004E43E6"/>
    <w:rsid w:val="004F07C0"/>
    <w:rsid w:val="004F3202"/>
    <w:rsid w:val="004F618B"/>
    <w:rsid w:val="004F7DD4"/>
    <w:rsid w:val="0050243B"/>
    <w:rsid w:val="005057FC"/>
    <w:rsid w:val="00505DF7"/>
    <w:rsid w:val="00507EF1"/>
    <w:rsid w:val="00510533"/>
    <w:rsid w:val="00524807"/>
    <w:rsid w:val="00526D5F"/>
    <w:rsid w:val="005648CC"/>
    <w:rsid w:val="00565572"/>
    <w:rsid w:val="005665B8"/>
    <w:rsid w:val="0056741A"/>
    <w:rsid w:val="00574636"/>
    <w:rsid w:val="0057654D"/>
    <w:rsid w:val="00593EDC"/>
    <w:rsid w:val="005A4A5E"/>
    <w:rsid w:val="005A4CAE"/>
    <w:rsid w:val="005B2F58"/>
    <w:rsid w:val="005D0E53"/>
    <w:rsid w:val="005F6803"/>
    <w:rsid w:val="005F6D50"/>
    <w:rsid w:val="00610D5E"/>
    <w:rsid w:val="00624076"/>
    <w:rsid w:val="00625582"/>
    <w:rsid w:val="00633AED"/>
    <w:rsid w:val="006345EF"/>
    <w:rsid w:val="006349C7"/>
    <w:rsid w:val="006372DD"/>
    <w:rsid w:val="006372DE"/>
    <w:rsid w:val="00642D4D"/>
    <w:rsid w:val="00643560"/>
    <w:rsid w:val="00650473"/>
    <w:rsid w:val="0065153F"/>
    <w:rsid w:val="00653E3B"/>
    <w:rsid w:val="00654427"/>
    <w:rsid w:val="006612C5"/>
    <w:rsid w:val="00675AC8"/>
    <w:rsid w:val="00676073"/>
    <w:rsid w:val="006863A2"/>
    <w:rsid w:val="006936E0"/>
    <w:rsid w:val="00695057"/>
    <w:rsid w:val="00697E18"/>
    <w:rsid w:val="006A22F5"/>
    <w:rsid w:val="006C2BD0"/>
    <w:rsid w:val="006C4B6A"/>
    <w:rsid w:val="006D1CC6"/>
    <w:rsid w:val="006E5424"/>
    <w:rsid w:val="006E5DCC"/>
    <w:rsid w:val="006E6178"/>
    <w:rsid w:val="006F3077"/>
    <w:rsid w:val="00701F73"/>
    <w:rsid w:val="007036CB"/>
    <w:rsid w:val="00710B16"/>
    <w:rsid w:val="007121F7"/>
    <w:rsid w:val="00716EE1"/>
    <w:rsid w:val="00735D8B"/>
    <w:rsid w:val="00755C87"/>
    <w:rsid w:val="007645AE"/>
    <w:rsid w:val="00766256"/>
    <w:rsid w:val="0076786A"/>
    <w:rsid w:val="007818AC"/>
    <w:rsid w:val="007A2717"/>
    <w:rsid w:val="007A431B"/>
    <w:rsid w:val="007A6657"/>
    <w:rsid w:val="007A69C5"/>
    <w:rsid w:val="007D2684"/>
    <w:rsid w:val="007D3EC2"/>
    <w:rsid w:val="007D5D84"/>
    <w:rsid w:val="007D6D07"/>
    <w:rsid w:val="008111C6"/>
    <w:rsid w:val="0081124F"/>
    <w:rsid w:val="00817DEE"/>
    <w:rsid w:val="00827F40"/>
    <w:rsid w:val="00835905"/>
    <w:rsid w:val="00851150"/>
    <w:rsid w:val="00856CAE"/>
    <w:rsid w:val="00871014"/>
    <w:rsid w:val="00880D9F"/>
    <w:rsid w:val="00886783"/>
    <w:rsid w:val="00892AFD"/>
    <w:rsid w:val="008A2C78"/>
    <w:rsid w:val="008A7D91"/>
    <w:rsid w:val="008B0966"/>
    <w:rsid w:val="008B404D"/>
    <w:rsid w:val="008C50D0"/>
    <w:rsid w:val="008C5643"/>
    <w:rsid w:val="008C6BAA"/>
    <w:rsid w:val="008C7AC0"/>
    <w:rsid w:val="008D5DB7"/>
    <w:rsid w:val="008E291C"/>
    <w:rsid w:val="008F29BD"/>
    <w:rsid w:val="008F5F8A"/>
    <w:rsid w:val="0090243F"/>
    <w:rsid w:val="009053E0"/>
    <w:rsid w:val="009078F7"/>
    <w:rsid w:val="00912C9A"/>
    <w:rsid w:val="00912D52"/>
    <w:rsid w:val="00913256"/>
    <w:rsid w:val="0092274D"/>
    <w:rsid w:val="00923114"/>
    <w:rsid w:val="00927331"/>
    <w:rsid w:val="00927366"/>
    <w:rsid w:val="00942780"/>
    <w:rsid w:val="00945F85"/>
    <w:rsid w:val="00946065"/>
    <w:rsid w:val="00951042"/>
    <w:rsid w:val="00954381"/>
    <w:rsid w:val="00955A3F"/>
    <w:rsid w:val="009566A0"/>
    <w:rsid w:val="0096195F"/>
    <w:rsid w:val="00964277"/>
    <w:rsid w:val="0096761E"/>
    <w:rsid w:val="0098683D"/>
    <w:rsid w:val="009A1E7F"/>
    <w:rsid w:val="009C53F4"/>
    <w:rsid w:val="009D1F27"/>
    <w:rsid w:val="009D2576"/>
    <w:rsid w:val="009D303E"/>
    <w:rsid w:val="009D40CD"/>
    <w:rsid w:val="009D5A5E"/>
    <w:rsid w:val="009D69EC"/>
    <w:rsid w:val="009F1B0F"/>
    <w:rsid w:val="009F4A9F"/>
    <w:rsid w:val="009F51D1"/>
    <w:rsid w:val="00A01EC3"/>
    <w:rsid w:val="00A04CC2"/>
    <w:rsid w:val="00A1251D"/>
    <w:rsid w:val="00A14D22"/>
    <w:rsid w:val="00A15C09"/>
    <w:rsid w:val="00A15C95"/>
    <w:rsid w:val="00A17BDD"/>
    <w:rsid w:val="00A17D70"/>
    <w:rsid w:val="00A357AC"/>
    <w:rsid w:val="00A43A3F"/>
    <w:rsid w:val="00A52B53"/>
    <w:rsid w:val="00A86217"/>
    <w:rsid w:val="00A93327"/>
    <w:rsid w:val="00A93D6E"/>
    <w:rsid w:val="00AB491A"/>
    <w:rsid w:val="00AC30DE"/>
    <w:rsid w:val="00AD4E2F"/>
    <w:rsid w:val="00AE2D06"/>
    <w:rsid w:val="00AF261A"/>
    <w:rsid w:val="00AF38C4"/>
    <w:rsid w:val="00B014A9"/>
    <w:rsid w:val="00B027E9"/>
    <w:rsid w:val="00B169DD"/>
    <w:rsid w:val="00B16D3A"/>
    <w:rsid w:val="00B206A2"/>
    <w:rsid w:val="00B23697"/>
    <w:rsid w:val="00B31B91"/>
    <w:rsid w:val="00B3237C"/>
    <w:rsid w:val="00B36742"/>
    <w:rsid w:val="00B378A0"/>
    <w:rsid w:val="00B47492"/>
    <w:rsid w:val="00B500CA"/>
    <w:rsid w:val="00B522FE"/>
    <w:rsid w:val="00B854C2"/>
    <w:rsid w:val="00B9011E"/>
    <w:rsid w:val="00BA5AC9"/>
    <w:rsid w:val="00BA6075"/>
    <w:rsid w:val="00BB595D"/>
    <w:rsid w:val="00BB6B68"/>
    <w:rsid w:val="00BC08BA"/>
    <w:rsid w:val="00BC35D6"/>
    <w:rsid w:val="00BC55BE"/>
    <w:rsid w:val="00BC76F7"/>
    <w:rsid w:val="00BD45C7"/>
    <w:rsid w:val="00BD6D92"/>
    <w:rsid w:val="00BE3DB3"/>
    <w:rsid w:val="00BF3EB5"/>
    <w:rsid w:val="00BF5163"/>
    <w:rsid w:val="00C0501A"/>
    <w:rsid w:val="00C104B4"/>
    <w:rsid w:val="00C13233"/>
    <w:rsid w:val="00C20566"/>
    <w:rsid w:val="00C2135B"/>
    <w:rsid w:val="00C303B0"/>
    <w:rsid w:val="00C405CE"/>
    <w:rsid w:val="00C43B08"/>
    <w:rsid w:val="00C44F47"/>
    <w:rsid w:val="00C50B93"/>
    <w:rsid w:val="00C54EC3"/>
    <w:rsid w:val="00C54F68"/>
    <w:rsid w:val="00C80B7B"/>
    <w:rsid w:val="00C817B0"/>
    <w:rsid w:val="00CA0BFE"/>
    <w:rsid w:val="00CB06CA"/>
    <w:rsid w:val="00CB5C1F"/>
    <w:rsid w:val="00CB7ACF"/>
    <w:rsid w:val="00CC2AA1"/>
    <w:rsid w:val="00CD02F8"/>
    <w:rsid w:val="00CD3BFA"/>
    <w:rsid w:val="00CE104A"/>
    <w:rsid w:val="00CE3C4D"/>
    <w:rsid w:val="00CE4479"/>
    <w:rsid w:val="00D06416"/>
    <w:rsid w:val="00D129AA"/>
    <w:rsid w:val="00D205D2"/>
    <w:rsid w:val="00D2247B"/>
    <w:rsid w:val="00D22B00"/>
    <w:rsid w:val="00D25FCC"/>
    <w:rsid w:val="00D3536C"/>
    <w:rsid w:val="00D370AD"/>
    <w:rsid w:val="00D50611"/>
    <w:rsid w:val="00D60C29"/>
    <w:rsid w:val="00D62651"/>
    <w:rsid w:val="00D7588D"/>
    <w:rsid w:val="00D8384C"/>
    <w:rsid w:val="00D9123F"/>
    <w:rsid w:val="00D928B4"/>
    <w:rsid w:val="00D974A3"/>
    <w:rsid w:val="00DA12F4"/>
    <w:rsid w:val="00DA23D9"/>
    <w:rsid w:val="00DA5706"/>
    <w:rsid w:val="00DC486F"/>
    <w:rsid w:val="00DC7511"/>
    <w:rsid w:val="00DD127B"/>
    <w:rsid w:val="00DD1BFA"/>
    <w:rsid w:val="00DD3E1E"/>
    <w:rsid w:val="00DD4AAE"/>
    <w:rsid w:val="00DF187B"/>
    <w:rsid w:val="00E04352"/>
    <w:rsid w:val="00E1385E"/>
    <w:rsid w:val="00E17066"/>
    <w:rsid w:val="00E358C9"/>
    <w:rsid w:val="00E35959"/>
    <w:rsid w:val="00E41C56"/>
    <w:rsid w:val="00E44562"/>
    <w:rsid w:val="00E45138"/>
    <w:rsid w:val="00E566D4"/>
    <w:rsid w:val="00E613B7"/>
    <w:rsid w:val="00E61F82"/>
    <w:rsid w:val="00E71D2D"/>
    <w:rsid w:val="00E85E67"/>
    <w:rsid w:val="00E85F07"/>
    <w:rsid w:val="00EB654C"/>
    <w:rsid w:val="00EB74B7"/>
    <w:rsid w:val="00F24C59"/>
    <w:rsid w:val="00F260BB"/>
    <w:rsid w:val="00F26A5F"/>
    <w:rsid w:val="00F32E86"/>
    <w:rsid w:val="00F3389F"/>
    <w:rsid w:val="00F42717"/>
    <w:rsid w:val="00F427B8"/>
    <w:rsid w:val="00F6770D"/>
    <w:rsid w:val="00F722CB"/>
    <w:rsid w:val="00F727E7"/>
    <w:rsid w:val="00F8233D"/>
    <w:rsid w:val="00FA1B88"/>
    <w:rsid w:val="00FA3ACC"/>
    <w:rsid w:val="00FB32C0"/>
    <w:rsid w:val="00FC3CCD"/>
    <w:rsid w:val="00FC644B"/>
    <w:rsid w:val="00FD3A23"/>
    <w:rsid w:val="00FD4192"/>
    <w:rsid w:val="00FE539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A2FFD"/>
  <w15:chartTrackingRefBased/>
  <w15:docId w15:val="{3C9BCECD-B812-1E4A-99C0-41DAFB684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F57"/>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4F57"/>
    <w:rPr>
      <w:color w:val="0563C1" w:themeColor="hyperlink"/>
      <w:u w:val="single"/>
    </w:rPr>
  </w:style>
  <w:style w:type="table" w:styleId="TableGrid">
    <w:name w:val="Table Grid"/>
    <w:basedOn w:val="TableNormal"/>
    <w:uiPriority w:val="39"/>
    <w:rsid w:val="00014F57"/>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683D"/>
    <w:rPr>
      <w:sz w:val="16"/>
      <w:szCs w:val="16"/>
    </w:rPr>
  </w:style>
  <w:style w:type="paragraph" w:styleId="CommentText">
    <w:name w:val="annotation text"/>
    <w:basedOn w:val="Normal"/>
    <w:link w:val="CommentTextChar"/>
    <w:uiPriority w:val="99"/>
    <w:semiHidden/>
    <w:unhideWhenUsed/>
    <w:rsid w:val="0098683D"/>
    <w:rPr>
      <w:sz w:val="20"/>
      <w:szCs w:val="20"/>
    </w:rPr>
  </w:style>
  <w:style w:type="character" w:customStyle="1" w:styleId="CommentTextChar">
    <w:name w:val="Comment Text Char"/>
    <w:basedOn w:val="DefaultParagraphFont"/>
    <w:link w:val="CommentText"/>
    <w:uiPriority w:val="99"/>
    <w:semiHidden/>
    <w:rsid w:val="0098683D"/>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98683D"/>
    <w:rPr>
      <w:b/>
      <w:bCs/>
    </w:rPr>
  </w:style>
  <w:style w:type="character" w:customStyle="1" w:styleId="CommentSubjectChar">
    <w:name w:val="Comment Subject Char"/>
    <w:basedOn w:val="CommentTextChar"/>
    <w:link w:val="CommentSubject"/>
    <w:uiPriority w:val="99"/>
    <w:semiHidden/>
    <w:rsid w:val="0098683D"/>
    <w:rPr>
      <w:rFonts w:eastAsiaTheme="minorEastAsia"/>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42</Words>
  <Characters>11645</Characters>
  <Application>Microsoft Office Word</Application>
  <DocSecurity>0</DocSecurity>
  <Lines>97</Lines>
  <Paragraphs>27</Paragraphs>
  <ScaleCrop>false</ScaleCrop>
  <Company/>
  <LinksUpToDate>false</LinksUpToDate>
  <CharactersWithSpaces>1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Ehn</dc:creator>
  <cp:keywords/>
  <dc:description/>
  <cp:lastModifiedBy>Maria Ehn</cp:lastModifiedBy>
  <cp:revision>2</cp:revision>
  <dcterms:created xsi:type="dcterms:W3CDTF">2021-09-30T12:58:00Z</dcterms:created>
  <dcterms:modified xsi:type="dcterms:W3CDTF">2021-09-30T12:58:00Z</dcterms:modified>
</cp:coreProperties>
</file>